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8BA79" w14:textId="77777777" w:rsidR="008F1115" w:rsidRDefault="008F1115" w:rsidP="008F1115">
      <w:pPr>
        <w:pStyle w:val="Title"/>
        <w:spacing w:after="0"/>
        <w:jc w:val="both"/>
        <w:rPr>
          <w:rFonts w:ascii="Arial" w:eastAsia="Arial" w:hAnsi="Arial" w:cs="Arial"/>
          <w:color w:val="000000" w:themeColor="text1"/>
          <w:sz w:val="28"/>
          <w:szCs w:val="28"/>
          <w:lang w:val="en"/>
        </w:rPr>
      </w:pPr>
    </w:p>
    <w:p w14:paraId="6EA68C98" w14:textId="77777777" w:rsidR="008F1115" w:rsidRDefault="008F1115" w:rsidP="008F1115">
      <w:pPr>
        <w:pStyle w:val="Title"/>
        <w:spacing w:after="0"/>
        <w:jc w:val="both"/>
        <w:rPr>
          <w:rFonts w:ascii="Arial" w:eastAsia="Arial" w:hAnsi="Arial" w:cs="Arial"/>
          <w:color w:val="000000" w:themeColor="text1"/>
          <w:sz w:val="28"/>
          <w:szCs w:val="28"/>
          <w:lang w:val="en"/>
        </w:rPr>
      </w:pPr>
    </w:p>
    <w:p w14:paraId="066C9EDB" w14:textId="5CF9BF53" w:rsidR="008F1115" w:rsidRPr="008F1115" w:rsidRDefault="008F1115" w:rsidP="008F1115">
      <w:pPr>
        <w:pStyle w:val="Title"/>
        <w:spacing w:after="0"/>
        <w:jc w:val="center"/>
        <w:rPr>
          <w:rFonts w:ascii="Arial" w:eastAsia="Arial" w:hAnsi="Arial" w:cs="Arial"/>
          <w:b/>
          <w:bCs/>
          <w:color w:val="000000" w:themeColor="text1"/>
          <w:sz w:val="28"/>
          <w:szCs w:val="28"/>
          <w:u w:val="single"/>
          <w:lang w:val="en"/>
        </w:rPr>
      </w:pPr>
      <w:r w:rsidRPr="008F1115">
        <w:rPr>
          <w:rFonts w:ascii="Arial" w:eastAsia="Arial" w:hAnsi="Arial" w:cs="Arial"/>
          <w:b/>
          <w:bCs/>
          <w:color w:val="000000" w:themeColor="text1"/>
          <w:sz w:val="28"/>
          <w:szCs w:val="28"/>
          <w:u w:val="single"/>
          <w:lang w:val="en"/>
        </w:rPr>
        <w:t>Supplementary Information Guide</w:t>
      </w:r>
    </w:p>
    <w:p w14:paraId="1016DFCC" w14:textId="77777777" w:rsidR="008F1115" w:rsidRDefault="008F1115" w:rsidP="008F1115">
      <w:pPr>
        <w:pStyle w:val="Title"/>
        <w:spacing w:after="0"/>
        <w:jc w:val="both"/>
        <w:rPr>
          <w:rFonts w:ascii="Arial" w:eastAsia="Arial" w:hAnsi="Arial" w:cs="Arial"/>
          <w:color w:val="000000" w:themeColor="text1"/>
          <w:sz w:val="28"/>
          <w:szCs w:val="28"/>
          <w:lang w:val="en"/>
        </w:rPr>
      </w:pPr>
    </w:p>
    <w:p w14:paraId="58945D57" w14:textId="77777777" w:rsidR="008F1115" w:rsidRDefault="008F1115" w:rsidP="008F1115">
      <w:pPr>
        <w:pStyle w:val="Title"/>
        <w:spacing w:after="0"/>
        <w:jc w:val="both"/>
        <w:rPr>
          <w:rFonts w:ascii="Arial" w:eastAsia="Arial" w:hAnsi="Arial" w:cs="Arial"/>
          <w:color w:val="000000" w:themeColor="text1"/>
          <w:sz w:val="28"/>
          <w:szCs w:val="28"/>
          <w:lang w:val="en"/>
        </w:rPr>
      </w:pPr>
    </w:p>
    <w:p w14:paraId="4ECDB057" w14:textId="77777777" w:rsidR="008F1115" w:rsidRDefault="008F1115" w:rsidP="008F1115">
      <w:pPr>
        <w:pStyle w:val="Title"/>
        <w:spacing w:after="0"/>
        <w:jc w:val="both"/>
      </w:pPr>
      <w:r w:rsidRPr="06A6E164">
        <w:rPr>
          <w:rFonts w:ascii="Arial" w:eastAsia="Arial" w:hAnsi="Arial" w:cs="Arial"/>
          <w:color w:val="000000" w:themeColor="text1"/>
          <w:sz w:val="28"/>
          <w:szCs w:val="28"/>
          <w:lang w:val="en"/>
        </w:rPr>
        <w:t>APOE4 promotes cerebrovascular fibrosis and amyloid deposition via a pericyte-to-myofibroblast transition</w:t>
      </w:r>
    </w:p>
    <w:p w14:paraId="43F2DC5C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sz w:val="22"/>
          <w:szCs w:val="22"/>
          <w:lang w:val="en"/>
        </w:rPr>
        <w:t xml:space="preserve"> </w:t>
      </w:r>
    </w:p>
    <w:p w14:paraId="56FC9EB2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b/>
          <w:bCs/>
          <w:sz w:val="22"/>
          <w:szCs w:val="22"/>
          <w:lang w:val="en"/>
        </w:rPr>
        <w:t xml:space="preserve"> </w:t>
      </w:r>
    </w:p>
    <w:p w14:paraId="3460F45F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Braxton R. Schuldt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Dominic Haworth-Staines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Andrea Perez-Arevalo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Diede W.M. Broekaart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4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Leon Wang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Georgia Gallagher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Grace Rabinowitz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Alison M. Goate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Ana C. Pereira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4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</w:rPr>
        <w:t>, Joel W. Blanchard</w:t>
      </w: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2,3*</w:t>
      </w:r>
    </w:p>
    <w:p w14:paraId="068BB4F6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 xml:space="preserve"> </w:t>
      </w:r>
    </w:p>
    <w:p w14:paraId="38A9E9AE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 xml:space="preserve"> </w:t>
      </w:r>
    </w:p>
    <w:p w14:paraId="69768768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 xml:space="preserve"> </w:t>
      </w:r>
    </w:p>
    <w:p w14:paraId="0335A0C3" w14:textId="77777777" w:rsidR="008F1115" w:rsidRDefault="008F1115" w:rsidP="008F1115">
      <w:pPr>
        <w:spacing w:after="0" w:line="240" w:lineRule="auto"/>
        <w:jc w:val="both"/>
      </w:pPr>
      <w:r w:rsidRPr="06A6E164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"/>
        </w:rPr>
        <w:t xml:space="preserve"> </w:t>
      </w:r>
    </w:p>
    <w:p w14:paraId="3B65159B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4F894F57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2FFAC111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41CD66EB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7FF2129E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4C14205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50E6EA5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15B76598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37C12DCB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90699B8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5D43DA92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F24EBC2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1675275A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2773722D" w14:textId="77777777" w:rsidR="008F1115" w:rsidRDefault="008F1115" w:rsidP="008F1115">
      <w:pPr>
        <w:spacing w:after="0" w:line="240" w:lineRule="auto"/>
        <w:jc w:val="both"/>
      </w:pPr>
    </w:p>
    <w:p w14:paraId="12EFF0F5" w14:textId="77777777" w:rsidR="008F1115" w:rsidRDefault="008F1115" w:rsidP="008F1115">
      <w:pPr>
        <w:spacing w:after="0" w:line="240" w:lineRule="auto"/>
        <w:jc w:val="both"/>
      </w:pPr>
      <w:r w:rsidRPr="4F894F57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19FB9ADB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647091B5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4D92B7E7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10A5E905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47E91EF6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55559B68" w14:textId="77777777" w:rsidR="008F1115" w:rsidRDefault="008F1115" w:rsidP="008F1115">
      <w:pPr>
        <w:spacing w:after="0" w:line="240" w:lineRule="auto"/>
        <w:jc w:val="both"/>
      </w:pPr>
      <w:r w:rsidRPr="4F894F57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5037CF07" w14:textId="77777777" w:rsidR="008F1115" w:rsidRDefault="008F1115" w:rsidP="008F1115">
      <w:pPr>
        <w:spacing w:after="0" w:line="240" w:lineRule="auto"/>
        <w:jc w:val="both"/>
      </w:pPr>
      <w:r w:rsidRPr="4F894F57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 xml:space="preserve"> </w:t>
      </w:r>
    </w:p>
    <w:p w14:paraId="080E2F1D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66E0DC4A">
        <w:rPr>
          <w:rFonts w:ascii="Arial" w:eastAsia="Arial" w:hAnsi="Arial" w:cs="Arial"/>
          <w:color w:val="000000" w:themeColor="text1"/>
          <w:sz w:val="20"/>
          <w:szCs w:val="20"/>
        </w:rPr>
        <w:t>1. Nash Family Department of Neuroscience and Friedman Brain Institute, Icahn School of Medicine at Mount Sinai, New York, NY, 10029, USA.</w:t>
      </w:r>
    </w:p>
    <w:p w14:paraId="233230C5" w14:textId="77777777" w:rsidR="008F1115" w:rsidRDefault="008F1115" w:rsidP="008F1115">
      <w:pPr>
        <w:spacing w:after="0" w:line="240" w:lineRule="auto"/>
        <w:jc w:val="both"/>
      </w:pPr>
      <w:r w:rsidRPr="66E0DC4A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>2. Ronald M. Loeb Center for Alzheimer’s Disease, Icahn School of Medicine at Mount Sinai, New York, NY, 10029, USA.</w:t>
      </w:r>
    </w:p>
    <w:p w14:paraId="5785C91C" w14:textId="77777777" w:rsidR="008F1115" w:rsidRDefault="008F1115" w:rsidP="008F1115">
      <w:pPr>
        <w:spacing w:after="0" w:line="240" w:lineRule="auto"/>
        <w:jc w:val="both"/>
      </w:pPr>
      <w:r w:rsidRPr="66E0DC4A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>3. Black Family Stem Cell Institute, Icahn School of Medicine at Mount Sinai, New York, NY, 10029, USA</w:t>
      </w:r>
    </w:p>
    <w:p w14:paraId="42812551" w14:textId="77777777" w:rsidR="008F1115" w:rsidRDefault="008F1115" w:rsidP="008F1115">
      <w:pPr>
        <w:spacing w:after="0" w:line="240" w:lineRule="auto"/>
        <w:jc w:val="both"/>
      </w:pPr>
      <w:r w:rsidRPr="66E0DC4A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>4. Department of Neurology, Icahn School of Medicine at Mount Sinai, New York, NY, 10029, USA</w:t>
      </w:r>
    </w:p>
    <w:p w14:paraId="6F816EB6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"/>
        </w:rPr>
      </w:pPr>
    </w:p>
    <w:p w14:paraId="53813799" w14:textId="77777777" w:rsidR="008F1115" w:rsidRDefault="008F1115" w:rsidP="008F1115">
      <w:pPr>
        <w:spacing w:after="0" w:line="240" w:lineRule="auto"/>
        <w:jc w:val="both"/>
      </w:pPr>
      <w:r w:rsidRPr="4F894F57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 xml:space="preserve"> </w:t>
      </w:r>
    </w:p>
    <w:p w14:paraId="124AAE68" w14:textId="003BB68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u w:val="single"/>
          <w:lang w:val="en"/>
        </w:rPr>
      </w:pPr>
      <w:r w:rsidRPr="09B08053">
        <w:rPr>
          <w:rFonts w:ascii="Arial" w:eastAsia="Arial" w:hAnsi="Arial" w:cs="Arial"/>
          <w:color w:val="000000" w:themeColor="text1"/>
          <w:sz w:val="20"/>
          <w:szCs w:val="20"/>
          <w:lang w:val="en"/>
        </w:rPr>
        <w:t xml:space="preserve">*To whom correspondence should be addressed: </w:t>
      </w:r>
      <w:hyperlink r:id="rId4" w:history="1">
        <w:r w:rsidRPr="0068775D">
          <w:rPr>
            <w:rStyle w:val="Hyperlink"/>
            <w:rFonts w:ascii="Arial" w:eastAsia="Arial" w:hAnsi="Arial" w:cs="Arial"/>
            <w:sz w:val="20"/>
            <w:szCs w:val="20"/>
            <w:lang w:val="en"/>
          </w:rPr>
          <w:t>joel.blanchard@mssm.edu</w:t>
        </w:r>
      </w:hyperlink>
    </w:p>
    <w:p w14:paraId="4BBD349D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u w:val="single"/>
          <w:lang w:val="en"/>
        </w:rPr>
      </w:pPr>
    </w:p>
    <w:p w14:paraId="6681EA73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u w:val="single"/>
          <w:lang w:val="en"/>
        </w:rPr>
      </w:pPr>
    </w:p>
    <w:p w14:paraId="687FB3BB" w14:textId="78C1C3E5" w:rsidR="008F1115" w:rsidRPr="002B4278" w:rsidRDefault="008F1115" w:rsidP="008F111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lastRenderedPageBreak/>
        <w:t>Supplementary Table S1. Cluster markers of the major cerebrovascular cell types, related to Figure 1.</w:t>
      </w:r>
    </w:p>
    <w:p w14:paraId="5A128BF5" w14:textId="77777777" w:rsidR="008F1115" w:rsidRDefault="008F111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1115" w14:paraId="2EE4BE3B" w14:textId="77777777" w:rsidTr="008F1115">
        <w:tc>
          <w:tcPr>
            <w:tcW w:w="4675" w:type="dxa"/>
          </w:tcPr>
          <w:p w14:paraId="08820384" w14:textId="78D58FA8" w:rsidR="008F1115" w:rsidRP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7ECD8E9B" w14:textId="028C1A2A" w:rsidR="008F1115" w:rsidRP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8F1115" w14:paraId="4D0E9E93" w14:textId="77777777" w:rsidTr="008F1115">
        <w:tc>
          <w:tcPr>
            <w:tcW w:w="4675" w:type="dxa"/>
          </w:tcPr>
          <w:p w14:paraId="1862A2E5" w14:textId="3FE4205A" w:rsid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1B0FED48" w14:textId="5A7EF4EF" w:rsid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8F1115" w14:paraId="5A43F242" w14:textId="77777777" w:rsidTr="008F1115">
        <w:tc>
          <w:tcPr>
            <w:tcW w:w="4675" w:type="dxa"/>
          </w:tcPr>
          <w:p w14:paraId="44E648D1" w14:textId="5265BC3F" w:rsid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</w:t>
            </w:r>
            <w:proofErr w:type="spellEnd"/>
          </w:p>
        </w:tc>
        <w:tc>
          <w:tcPr>
            <w:tcW w:w="4675" w:type="dxa"/>
          </w:tcPr>
          <w:p w14:paraId="5184447B" w14:textId="77F3825D" w:rsid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8F1115" w14:paraId="24DD8CC4" w14:textId="77777777" w:rsidTr="008F1115">
        <w:tc>
          <w:tcPr>
            <w:tcW w:w="4675" w:type="dxa"/>
          </w:tcPr>
          <w:p w14:paraId="3317340C" w14:textId="25CB41AB" w:rsidR="008F1115" w:rsidRDefault="008F1115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g_log2FC</w:t>
            </w:r>
          </w:p>
        </w:tc>
        <w:tc>
          <w:tcPr>
            <w:tcW w:w="4675" w:type="dxa"/>
          </w:tcPr>
          <w:p w14:paraId="1C347E4A" w14:textId="0D9A063A" w:rsidR="008F1115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the cluster of interest vs. the other clusters</w:t>
            </w:r>
          </w:p>
        </w:tc>
      </w:tr>
      <w:tr w:rsidR="002B4278" w14:paraId="66DB73E4" w14:textId="77777777" w:rsidTr="008F1115">
        <w:tc>
          <w:tcPr>
            <w:tcW w:w="4675" w:type="dxa"/>
          </w:tcPr>
          <w:p w14:paraId="5F5AF1D3" w14:textId="4B19F25F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1</w:t>
            </w:r>
          </w:p>
        </w:tc>
        <w:tc>
          <w:tcPr>
            <w:tcW w:w="4675" w:type="dxa"/>
          </w:tcPr>
          <w:p w14:paraId="3EFC0F15" w14:textId="67E51543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ercent of cells in the cluster of interest expressing the gene</w:t>
            </w:r>
          </w:p>
        </w:tc>
      </w:tr>
      <w:tr w:rsidR="002B4278" w14:paraId="2FF6B777" w14:textId="77777777" w:rsidTr="008F1115">
        <w:tc>
          <w:tcPr>
            <w:tcW w:w="4675" w:type="dxa"/>
          </w:tcPr>
          <w:p w14:paraId="3705D2E6" w14:textId="212911A1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2</w:t>
            </w:r>
          </w:p>
        </w:tc>
        <w:tc>
          <w:tcPr>
            <w:tcW w:w="4675" w:type="dxa"/>
          </w:tcPr>
          <w:p w14:paraId="7578A249" w14:textId="5B06C024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ercent of cells outside the cluster of interest expressing the gene</w:t>
            </w:r>
          </w:p>
        </w:tc>
      </w:tr>
      <w:tr w:rsidR="002B4278" w14:paraId="0BD9C5B3" w14:textId="77777777" w:rsidTr="008F1115">
        <w:tc>
          <w:tcPr>
            <w:tcW w:w="4675" w:type="dxa"/>
          </w:tcPr>
          <w:p w14:paraId="4B025D61" w14:textId="1CA21D41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_adj</w:t>
            </w:r>
          </w:p>
        </w:tc>
        <w:tc>
          <w:tcPr>
            <w:tcW w:w="4675" w:type="dxa"/>
          </w:tcPr>
          <w:p w14:paraId="34C53046" w14:textId="3707CF89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2B4278" w14:paraId="64DB549E" w14:textId="77777777" w:rsidTr="008F1115">
        <w:tc>
          <w:tcPr>
            <w:tcW w:w="4675" w:type="dxa"/>
          </w:tcPr>
          <w:p w14:paraId="5A4C7C60" w14:textId="3A3A857E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</w:t>
            </w:r>
          </w:p>
        </w:tc>
        <w:tc>
          <w:tcPr>
            <w:tcW w:w="4675" w:type="dxa"/>
          </w:tcPr>
          <w:p w14:paraId="434C6569" w14:textId="0C5D27F6" w:rsidR="002B4278" w:rsidRDefault="002B4278" w:rsidP="008F1115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 of interest</w:t>
            </w:r>
          </w:p>
        </w:tc>
      </w:tr>
    </w:tbl>
    <w:p w14:paraId="539648F0" w14:textId="77777777" w:rsidR="002B4278" w:rsidRDefault="002B4278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C47DC72" w14:textId="4BEF63E0" w:rsidR="002B4278" w:rsidRPr="005C41D0" w:rsidRDefault="002B4278" w:rsidP="002B4278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5C41D0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Supplementary Table S2. Significant differentially abundant cell neighborhoods in APOE4 carriers vs. non-carriers for the major cerebrovascular cell types via </w:t>
      </w:r>
      <w:proofErr w:type="spellStart"/>
      <w:r w:rsidRPr="005C41D0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miloR</w:t>
      </w:r>
      <w:proofErr w:type="spellEnd"/>
      <w:r w:rsidRPr="005C41D0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analysis</w:t>
      </w:r>
      <w:r w:rsidR="00CF699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1.</w:t>
      </w:r>
    </w:p>
    <w:p w14:paraId="3BE0A801" w14:textId="77777777" w:rsidR="002B4278" w:rsidRDefault="002B4278" w:rsidP="002B4278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4278" w14:paraId="1F89012E" w14:textId="77777777" w:rsidTr="004F5B49">
        <w:tc>
          <w:tcPr>
            <w:tcW w:w="4675" w:type="dxa"/>
          </w:tcPr>
          <w:p w14:paraId="3499F6BF" w14:textId="77777777" w:rsidR="002B4278" w:rsidRPr="008F1115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119BC2B3" w14:textId="77777777" w:rsidR="002B4278" w:rsidRPr="008F1115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2B4278" w14:paraId="1040D7F3" w14:textId="77777777" w:rsidTr="004F5B49">
        <w:tc>
          <w:tcPr>
            <w:tcW w:w="4675" w:type="dxa"/>
          </w:tcPr>
          <w:p w14:paraId="65FF055F" w14:textId="218544AC" w:rsidR="002B4278" w:rsidRDefault="0057297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hood</w:t>
            </w:r>
            <w:proofErr w:type="spellEnd"/>
          </w:p>
        </w:tc>
        <w:tc>
          <w:tcPr>
            <w:tcW w:w="4675" w:type="dxa"/>
          </w:tcPr>
          <w:p w14:paraId="037DE82E" w14:textId="514030F1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The number assigned to that neighborhood in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miloR</w:t>
            </w:r>
            <w:proofErr w:type="spellEnd"/>
          </w:p>
        </w:tc>
      </w:tr>
      <w:tr w:rsidR="002B4278" w14:paraId="735CA63B" w14:textId="77777777" w:rsidTr="004F5B49">
        <w:tc>
          <w:tcPr>
            <w:tcW w:w="4675" w:type="dxa"/>
          </w:tcPr>
          <w:p w14:paraId="22A93156" w14:textId="40D0AB2C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</w:p>
        </w:tc>
        <w:tc>
          <w:tcPr>
            <w:tcW w:w="4675" w:type="dxa"/>
          </w:tcPr>
          <w:p w14:paraId="4FD68296" w14:textId="64B7A697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he log fold change in abundance for that neighborhood in APOE4 carriers vs. non-carriers (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&gt; 0 indicates enrichment in APOE4 carriers)</w:t>
            </w:r>
          </w:p>
        </w:tc>
      </w:tr>
      <w:tr w:rsidR="002B4278" w14:paraId="4E583BD0" w14:textId="77777777" w:rsidTr="004F5B49">
        <w:tc>
          <w:tcPr>
            <w:tcW w:w="4675" w:type="dxa"/>
          </w:tcPr>
          <w:p w14:paraId="44621B4C" w14:textId="0F17E2AF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CPM</w:t>
            </w:r>
            <w:proofErr w:type="spellEnd"/>
          </w:p>
        </w:tc>
        <w:tc>
          <w:tcPr>
            <w:tcW w:w="4675" w:type="dxa"/>
          </w:tcPr>
          <w:p w14:paraId="02BE01D0" w14:textId="09A0C7CB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erage log normalized cell counts across all individuals</w:t>
            </w:r>
          </w:p>
        </w:tc>
      </w:tr>
      <w:tr w:rsidR="002B4278" w14:paraId="3A99BF7C" w14:textId="77777777" w:rsidTr="004F5B49">
        <w:tc>
          <w:tcPr>
            <w:tcW w:w="4675" w:type="dxa"/>
          </w:tcPr>
          <w:p w14:paraId="29FB7DB2" w14:textId="14A51588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</w:t>
            </w:r>
          </w:p>
        </w:tc>
        <w:tc>
          <w:tcPr>
            <w:tcW w:w="4675" w:type="dxa"/>
          </w:tcPr>
          <w:p w14:paraId="3011EC0F" w14:textId="28EFD5C8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The f-statistic from the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quali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-likelihood F-test</w:t>
            </w:r>
          </w:p>
        </w:tc>
      </w:tr>
      <w:tr w:rsidR="002B4278" w14:paraId="2E0F0B0B" w14:textId="77777777" w:rsidTr="004F5B49">
        <w:tc>
          <w:tcPr>
            <w:tcW w:w="4675" w:type="dxa"/>
          </w:tcPr>
          <w:p w14:paraId="3753CF30" w14:textId="4614C4D4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ue</w:t>
            </w:r>
            <w:proofErr w:type="spellEnd"/>
          </w:p>
        </w:tc>
        <w:tc>
          <w:tcPr>
            <w:tcW w:w="4675" w:type="dxa"/>
          </w:tcPr>
          <w:p w14:paraId="254047CB" w14:textId="74285F2E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2B4278" w14:paraId="41008F86" w14:textId="77777777" w:rsidTr="004F5B49">
        <w:tc>
          <w:tcPr>
            <w:tcW w:w="4675" w:type="dxa"/>
          </w:tcPr>
          <w:p w14:paraId="122765BD" w14:textId="6C8F3862" w:rsidR="002B4278" w:rsidRDefault="002B427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DR</w:t>
            </w:r>
          </w:p>
        </w:tc>
        <w:tc>
          <w:tcPr>
            <w:tcW w:w="4675" w:type="dxa"/>
          </w:tcPr>
          <w:p w14:paraId="0C76B4BE" w14:textId="01CD804A" w:rsidR="002B4278" w:rsidRDefault="0057297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-value adjusted with Benjamini &amp; Hochberg method</w:t>
            </w:r>
          </w:p>
        </w:tc>
      </w:tr>
      <w:tr w:rsidR="002B4278" w14:paraId="7AB3FB76" w14:textId="77777777" w:rsidTr="004F5B49">
        <w:tc>
          <w:tcPr>
            <w:tcW w:w="4675" w:type="dxa"/>
          </w:tcPr>
          <w:p w14:paraId="4D8EF1DA" w14:textId="4500C9B2" w:rsidR="002B4278" w:rsidRDefault="00572970" w:rsidP="00572970">
            <w:pPr>
              <w:tabs>
                <w:tab w:val="left" w:pos="1200"/>
              </w:tabs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patialFDR</w:t>
            </w:r>
            <w:proofErr w:type="spellEnd"/>
          </w:p>
        </w:tc>
        <w:tc>
          <w:tcPr>
            <w:tcW w:w="4675" w:type="dxa"/>
          </w:tcPr>
          <w:p w14:paraId="7FE120CB" w14:textId="150B88D0" w:rsidR="002B4278" w:rsidRDefault="0057297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The FDR adjusted for spatial graph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ds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between neighborhoods</w:t>
            </w:r>
          </w:p>
        </w:tc>
      </w:tr>
      <w:tr w:rsidR="00147A26" w14:paraId="076D12FC" w14:textId="77777777" w:rsidTr="004F5B49">
        <w:tc>
          <w:tcPr>
            <w:tcW w:w="4675" w:type="dxa"/>
          </w:tcPr>
          <w:p w14:paraId="614ADEC3" w14:textId="06D0AC21" w:rsidR="00147A26" w:rsidRDefault="00147A26" w:rsidP="00572970">
            <w:pPr>
              <w:tabs>
                <w:tab w:val="left" w:pos="1200"/>
              </w:tabs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elltype</w:t>
            </w:r>
            <w:proofErr w:type="spellEnd"/>
          </w:p>
        </w:tc>
        <w:tc>
          <w:tcPr>
            <w:tcW w:w="4675" w:type="dxa"/>
          </w:tcPr>
          <w:p w14:paraId="1050D0F5" w14:textId="06FEE055" w:rsidR="00147A26" w:rsidRDefault="00147A2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he cell type in which the neighborhood is assigned to</w:t>
            </w:r>
          </w:p>
        </w:tc>
      </w:tr>
      <w:tr w:rsidR="00147A26" w14:paraId="77193C05" w14:textId="77777777" w:rsidTr="004F5B49">
        <w:tc>
          <w:tcPr>
            <w:tcW w:w="4675" w:type="dxa"/>
          </w:tcPr>
          <w:p w14:paraId="47907E64" w14:textId="6F04291C" w:rsidR="00147A26" w:rsidRDefault="00147A26" w:rsidP="00572970">
            <w:pPr>
              <w:tabs>
                <w:tab w:val="left" w:pos="1200"/>
              </w:tabs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elltype_fraction</w:t>
            </w:r>
            <w:proofErr w:type="spellEnd"/>
          </w:p>
        </w:tc>
        <w:tc>
          <w:tcPr>
            <w:tcW w:w="4675" w:type="dxa"/>
          </w:tcPr>
          <w:p w14:paraId="0D4DA756" w14:textId="42C0CBD2" w:rsidR="00147A26" w:rsidRDefault="00147A2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he proportion of cells in that neighborhood that belong to the assigned cell type</w:t>
            </w:r>
          </w:p>
        </w:tc>
      </w:tr>
    </w:tbl>
    <w:p w14:paraId="65C2D779" w14:textId="77777777" w:rsidR="002B4278" w:rsidRDefault="002B4278" w:rsidP="002B4278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3BF32212" w14:textId="4ED22674" w:rsidR="00CF6998" w:rsidRPr="002B4278" w:rsidRDefault="00CF6998" w:rsidP="00CF6998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3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Cluster markers of th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mural cell subtypes, related to Figure 1.</w:t>
      </w:r>
    </w:p>
    <w:p w14:paraId="796EED32" w14:textId="77777777" w:rsidR="00CF6998" w:rsidRDefault="00CF6998" w:rsidP="00CF6998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6998" w14:paraId="7369E5D0" w14:textId="77777777" w:rsidTr="004F5B49">
        <w:tc>
          <w:tcPr>
            <w:tcW w:w="4675" w:type="dxa"/>
          </w:tcPr>
          <w:p w14:paraId="2F8E7D25" w14:textId="77777777" w:rsidR="00CF6998" w:rsidRPr="008F1115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0863B02A" w14:textId="77777777" w:rsidR="00CF6998" w:rsidRPr="008F1115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CF6998" w14:paraId="663F5D03" w14:textId="77777777" w:rsidTr="004F5B49">
        <w:tc>
          <w:tcPr>
            <w:tcW w:w="4675" w:type="dxa"/>
          </w:tcPr>
          <w:p w14:paraId="40A2635C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30CA9192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CF6998" w14:paraId="2ACB9D98" w14:textId="77777777" w:rsidTr="004F5B49">
        <w:tc>
          <w:tcPr>
            <w:tcW w:w="4675" w:type="dxa"/>
          </w:tcPr>
          <w:p w14:paraId="27E0272A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</w:t>
            </w:r>
            <w:proofErr w:type="spellEnd"/>
          </w:p>
        </w:tc>
        <w:tc>
          <w:tcPr>
            <w:tcW w:w="4675" w:type="dxa"/>
          </w:tcPr>
          <w:p w14:paraId="5D4B3F63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CF6998" w14:paraId="398F26D3" w14:textId="77777777" w:rsidTr="004F5B49">
        <w:tc>
          <w:tcPr>
            <w:tcW w:w="4675" w:type="dxa"/>
          </w:tcPr>
          <w:p w14:paraId="6069A7E2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g_log2FC</w:t>
            </w:r>
          </w:p>
        </w:tc>
        <w:tc>
          <w:tcPr>
            <w:tcW w:w="4675" w:type="dxa"/>
          </w:tcPr>
          <w:p w14:paraId="505A76DF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the cluster of interest vs. the other clusters</w:t>
            </w:r>
          </w:p>
        </w:tc>
      </w:tr>
      <w:tr w:rsidR="00CF6998" w14:paraId="69ADD49A" w14:textId="77777777" w:rsidTr="004F5B49">
        <w:tc>
          <w:tcPr>
            <w:tcW w:w="4675" w:type="dxa"/>
          </w:tcPr>
          <w:p w14:paraId="43D13003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1</w:t>
            </w:r>
          </w:p>
        </w:tc>
        <w:tc>
          <w:tcPr>
            <w:tcW w:w="4675" w:type="dxa"/>
          </w:tcPr>
          <w:p w14:paraId="4B2BC83E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ercent of cells in the cluster of interest expressing the gene</w:t>
            </w:r>
          </w:p>
        </w:tc>
      </w:tr>
      <w:tr w:rsidR="00CF6998" w14:paraId="65AC57B8" w14:textId="77777777" w:rsidTr="004F5B49">
        <w:tc>
          <w:tcPr>
            <w:tcW w:w="4675" w:type="dxa"/>
          </w:tcPr>
          <w:p w14:paraId="4CC20F3B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2</w:t>
            </w:r>
          </w:p>
        </w:tc>
        <w:tc>
          <w:tcPr>
            <w:tcW w:w="4675" w:type="dxa"/>
          </w:tcPr>
          <w:p w14:paraId="4BCF2ADE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ercent of cells outside the cluster of interest expressing the gene</w:t>
            </w:r>
          </w:p>
        </w:tc>
      </w:tr>
      <w:tr w:rsidR="00CF6998" w14:paraId="5F131E51" w14:textId="77777777" w:rsidTr="004F5B49">
        <w:tc>
          <w:tcPr>
            <w:tcW w:w="4675" w:type="dxa"/>
          </w:tcPr>
          <w:p w14:paraId="1FAE1C37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lastRenderedPageBreak/>
              <w:t>p_val_adj</w:t>
            </w:r>
          </w:p>
        </w:tc>
        <w:tc>
          <w:tcPr>
            <w:tcW w:w="4675" w:type="dxa"/>
          </w:tcPr>
          <w:p w14:paraId="757D32CF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CF6998" w14:paraId="12C99C46" w14:textId="77777777" w:rsidTr="004F5B49">
        <w:tc>
          <w:tcPr>
            <w:tcW w:w="4675" w:type="dxa"/>
          </w:tcPr>
          <w:p w14:paraId="7B7EF1A6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</w:t>
            </w:r>
          </w:p>
        </w:tc>
        <w:tc>
          <w:tcPr>
            <w:tcW w:w="4675" w:type="dxa"/>
          </w:tcPr>
          <w:p w14:paraId="5009608B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 of interest</w:t>
            </w:r>
          </w:p>
        </w:tc>
      </w:tr>
    </w:tbl>
    <w:p w14:paraId="7ED135AA" w14:textId="77777777" w:rsidR="002B4278" w:rsidRDefault="002B4278" w:rsidP="002B4278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6F19FFF0" w14:textId="6AA3E718" w:rsidR="00CF6998" w:rsidRPr="002B4278" w:rsidRDefault="00CF6998" w:rsidP="00CF6998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bookmarkStart w:id="0" w:name="OLE_LINK11"/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4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ifferential gene expression analysis in mural cell subclusters of APOE4 carriers vs. non-carriers via MAST, related to Figure 1.</w:t>
      </w:r>
    </w:p>
    <w:bookmarkEnd w:id="0"/>
    <w:p w14:paraId="537C852F" w14:textId="77777777" w:rsidR="00CF6998" w:rsidRDefault="00CF6998" w:rsidP="00CF6998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6998" w14:paraId="1B49B62C" w14:textId="77777777" w:rsidTr="004F5B49">
        <w:tc>
          <w:tcPr>
            <w:tcW w:w="4675" w:type="dxa"/>
          </w:tcPr>
          <w:p w14:paraId="6B0E4499" w14:textId="77777777" w:rsidR="00CF6998" w:rsidRPr="008F1115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1D6A8A56" w14:textId="77777777" w:rsidR="00CF6998" w:rsidRPr="008F1115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CF6998" w14:paraId="6672F05F" w14:textId="77777777" w:rsidTr="004F5B49">
        <w:tc>
          <w:tcPr>
            <w:tcW w:w="4675" w:type="dxa"/>
          </w:tcPr>
          <w:p w14:paraId="75DE80E9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74045D0F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CF6998" w14:paraId="6C84C70E" w14:textId="77777777" w:rsidTr="004F5B49">
        <w:tc>
          <w:tcPr>
            <w:tcW w:w="4675" w:type="dxa"/>
          </w:tcPr>
          <w:p w14:paraId="627C6A51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</w:t>
            </w:r>
            <w:proofErr w:type="spellEnd"/>
          </w:p>
        </w:tc>
        <w:tc>
          <w:tcPr>
            <w:tcW w:w="4675" w:type="dxa"/>
          </w:tcPr>
          <w:p w14:paraId="5A077E4A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CF6998" w14:paraId="38FCA16B" w14:textId="77777777" w:rsidTr="004F5B49">
        <w:tc>
          <w:tcPr>
            <w:tcW w:w="4675" w:type="dxa"/>
          </w:tcPr>
          <w:p w14:paraId="3CD54CB0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g_log2FC</w:t>
            </w:r>
          </w:p>
        </w:tc>
        <w:tc>
          <w:tcPr>
            <w:tcW w:w="4675" w:type="dxa"/>
          </w:tcPr>
          <w:p w14:paraId="5DEBC54A" w14:textId="2C32E4D3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APOE4 carriers vs. non-carriers for the given cluster (avg_log2FC &gt; 0 indicates upregulation in APOE4 carriers)</w:t>
            </w:r>
          </w:p>
        </w:tc>
      </w:tr>
      <w:tr w:rsidR="00CF6998" w14:paraId="4307D1FC" w14:textId="77777777" w:rsidTr="004F5B49">
        <w:tc>
          <w:tcPr>
            <w:tcW w:w="4675" w:type="dxa"/>
          </w:tcPr>
          <w:p w14:paraId="4EC9512C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1</w:t>
            </w:r>
          </w:p>
        </w:tc>
        <w:tc>
          <w:tcPr>
            <w:tcW w:w="4675" w:type="dxa"/>
          </w:tcPr>
          <w:p w14:paraId="1C3BF3E1" w14:textId="4D424C51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Percent of </w:t>
            </w:r>
            <w:r w:rsidR="002605F0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POE4 carrier cells in the given cluster expressing the gene</w:t>
            </w:r>
          </w:p>
        </w:tc>
      </w:tr>
      <w:tr w:rsidR="00CF6998" w14:paraId="164884A6" w14:textId="77777777" w:rsidTr="004F5B49">
        <w:tc>
          <w:tcPr>
            <w:tcW w:w="4675" w:type="dxa"/>
          </w:tcPr>
          <w:p w14:paraId="1E0F82D2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2</w:t>
            </w:r>
          </w:p>
        </w:tc>
        <w:tc>
          <w:tcPr>
            <w:tcW w:w="4675" w:type="dxa"/>
          </w:tcPr>
          <w:p w14:paraId="541A76B3" w14:textId="4ED458C0" w:rsidR="00CF6998" w:rsidRDefault="002605F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ercent of APOE3/3 cells in the given cluster expressing the gene</w:t>
            </w:r>
          </w:p>
        </w:tc>
      </w:tr>
      <w:tr w:rsidR="00CF6998" w14:paraId="3D51611B" w14:textId="77777777" w:rsidTr="004F5B49">
        <w:tc>
          <w:tcPr>
            <w:tcW w:w="4675" w:type="dxa"/>
          </w:tcPr>
          <w:p w14:paraId="7715A30D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_adj</w:t>
            </w:r>
          </w:p>
        </w:tc>
        <w:tc>
          <w:tcPr>
            <w:tcW w:w="4675" w:type="dxa"/>
          </w:tcPr>
          <w:p w14:paraId="141D2642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CF6998" w14:paraId="6F58AB2D" w14:textId="77777777" w:rsidTr="004F5B49">
        <w:tc>
          <w:tcPr>
            <w:tcW w:w="4675" w:type="dxa"/>
          </w:tcPr>
          <w:p w14:paraId="76072C4F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</w:t>
            </w:r>
          </w:p>
        </w:tc>
        <w:tc>
          <w:tcPr>
            <w:tcW w:w="4675" w:type="dxa"/>
          </w:tcPr>
          <w:p w14:paraId="0C3BDB4C" w14:textId="77777777" w:rsidR="00CF6998" w:rsidRDefault="00CF6998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luster of interest</w:t>
            </w:r>
          </w:p>
        </w:tc>
      </w:tr>
    </w:tbl>
    <w:p w14:paraId="083284FE" w14:textId="6EF21185" w:rsidR="002B4278" w:rsidRDefault="002B4278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38FC25EF" w14:textId="77777777" w:rsidR="00D63F6B" w:rsidRPr="002B4278" w:rsidRDefault="00D63F6B" w:rsidP="00D63F6B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5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Gene set enrichment analysis of APOE4 carrier vs. non-carrier MAST results from S4, related to Figure 1.</w:t>
      </w:r>
    </w:p>
    <w:p w14:paraId="3C481AB1" w14:textId="77777777" w:rsidR="00D63F6B" w:rsidRDefault="00D63F6B" w:rsidP="00D63F6B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3F6B" w14:paraId="73708348" w14:textId="77777777" w:rsidTr="004F5B49">
        <w:tc>
          <w:tcPr>
            <w:tcW w:w="4675" w:type="dxa"/>
          </w:tcPr>
          <w:p w14:paraId="3534BC1D" w14:textId="77777777" w:rsidR="00D63F6B" w:rsidRPr="008F1115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432166C6" w14:textId="77777777" w:rsidR="00D63F6B" w:rsidRPr="008F1115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D63F6B" w14:paraId="3C9C19D7" w14:textId="77777777" w:rsidTr="004F5B49">
        <w:tc>
          <w:tcPr>
            <w:tcW w:w="4675" w:type="dxa"/>
          </w:tcPr>
          <w:p w14:paraId="3E695AB1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thway</w:t>
            </w:r>
          </w:p>
        </w:tc>
        <w:tc>
          <w:tcPr>
            <w:tcW w:w="4675" w:type="dxa"/>
          </w:tcPr>
          <w:p w14:paraId="6AC9039A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me of pathway</w:t>
            </w:r>
          </w:p>
        </w:tc>
      </w:tr>
      <w:tr w:rsidR="00D63F6B" w14:paraId="65656480" w14:textId="77777777" w:rsidTr="004F5B49">
        <w:tc>
          <w:tcPr>
            <w:tcW w:w="4675" w:type="dxa"/>
          </w:tcPr>
          <w:p w14:paraId="4B98205A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</w:t>
            </w:r>
            <w:proofErr w:type="spellEnd"/>
          </w:p>
        </w:tc>
        <w:tc>
          <w:tcPr>
            <w:tcW w:w="4675" w:type="dxa"/>
          </w:tcPr>
          <w:p w14:paraId="261DEEF8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D63F6B" w14:paraId="1D26BB5B" w14:textId="77777777" w:rsidTr="004F5B49">
        <w:tc>
          <w:tcPr>
            <w:tcW w:w="4675" w:type="dxa"/>
          </w:tcPr>
          <w:p w14:paraId="7DCD7C7B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dj</w:t>
            </w:r>
            <w:proofErr w:type="spellEnd"/>
          </w:p>
        </w:tc>
        <w:tc>
          <w:tcPr>
            <w:tcW w:w="4675" w:type="dxa"/>
          </w:tcPr>
          <w:p w14:paraId="4F2D6FCC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D63F6B" w14:paraId="5516C4B0" w14:textId="77777777" w:rsidTr="004F5B49">
        <w:tc>
          <w:tcPr>
            <w:tcW w:w="4675" w:type="dxa"/>
          </w:tcPr>
          <w:p w14:paraId="71EE4827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S</w:t>
            </w:r>
          </w:p>
        </w:tc>
        <w:tc>
          <w:tcPr>
            <w:tcW w:w="4675" w:type="dxa"/>
          </w:tcPr>
          <w:p w14:paraId="5D5305EA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nrichment score</w:t>
            </w:r>
          </w:p>
        </w:tc>
      </w:tr>
      <w:tr w:rsidR="00D63F6B" w14:paraId="476866C4" w14:textId="77777777" w:rsidTr="004F5B49">
        <w:tc>
          <w:tcPr>
            <w:tcW w:w="4675" w:type="dxa"/>
          </w:tcPr>
          <w:p w14:paraId="6584763E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ES</w:t>
            </w:r>
          </w:p>
        </w:tc>
        <w:tc>
          <w:tcPr>
            <w:tcW w:w="4675" w:type="dxa"/>
          </w:tcPr>
          <w:p w14:paraId="25B90E5A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rmalized enrichment score in APOE4 carriers vs. non-carriers (NES &gt; 0 indicates enrichment in APOE4 carriers)</w:t>
            </w:r>
          </w:p>
        </w:tc>
      </w:tr>
      <w:tr w:rsidR="00D63F6B" w14:paraId="32F942AA" w14:textId="77777777" w:rsidTr="004F5B49">
        <w:tc>
          <w:tcPr>
            <w:tcW w:w="4675" w:type="dxa"/>
          </w:tcPr>
          <w:p w14:paraId="0B3B3F67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</w:t>
            </w:r>
          </w:p>
        </w:tc>
        <w:tc>
          <w:tcPr>
            <w:tcW w:w="4675" w:type="dxa"/>
          </w:tcPr>
          <w:p w14:paraId="7AFC0FDB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 of the pathway (number of genes in that pathway)</w:t>
            </w:r>
          </w:p>
        </w:tc>
      </w:tr>
      <w:tr w:rsidR="00D63F6B" w14:paraId="756A8F9E" w14:textId="77777777" w:rsidTr="004F5B49">
        <w:tc>
          <w:tcPr>
            <w:tcW w:w="4675" w:type="dxa"/>
          </w:tcPr>
          <w:p w14:paraId="1F7F4236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eadingEdge</w:t>
            </w:r>
            <w:proofErr w:type="spellEnd"/>
          </w:p>
        </w:tc>
        <w:tc>
          <w:tcPr>
            <w:tcW w:w="4675" w:type="dxa"/>
          </w:tcPr>
          <w:p w14:paraId="701BCBE9" w14:textId="77777777" w:rsidR="00D63F6B" w:rsidRDefault="00D63F6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s that are driving the enrichment</w:t>
            </w:r>
          </w:p>
        </w:tc>
      </w:tr>
    </w:tbl>
    <w:p w14:paraId="520BAC0F" w14:textId="77777777" w:rsidR="00D63F6B" w:rsidRDefault="00D63F6B" w:rsidP="00B5778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</w:p>
    <w:p w14:paraId="3737E3B5" w14:textId="235369B9" w:rsidR="00B57785" w:rsidRPr="002B4278" w:rsidRDefault="00B57785" w:rsidP="00B5778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 w:rsidR="00D63F6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6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Pseudobulked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differential gene expression analysis in SMC_2 cluster of APOE4 carriers vs. non-carriers via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limma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1.</w:t>
      </w:r>
    </w:p>
    <w:p w14:paraId="762757F0" w14:textId="77777777" w:rsidR="00B57785" w:rsidRDefault="00B57785" w:rsidP="00B5778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57785" w14:paraId="2520FBBB" w14:textId="77777777" w:rsidTr="004F5B49">
        <w:tc>
          <w:tcPr>
            <w:tcW w:w="4675" w:type="dxa"/>
          </w:tcPr>
          <w:p w14:paraId="5E659370" w14:textId="77777777" w:rsidR="00B57785" w:rsidRPr="008F1115" w:rsidRDefault="00B57785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79D61643" w14:textId="77777777" w:rsidR="00B57785" w:rsidRPr="008F1115" w:rsidRDefault="00B57785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B57785" w14:paraId="39166BA5" w14:textId="77777777" w:rsidTr="004F5B49">
        <w:tc>
          <w:tcPr>
            <w:tcW w:w="4675" w:type="dxa"/>
          </w:tcPr>
          <w:p w14:paraId="7D660447" w14:textId="77777777" w:rsidR="00B57785" w:rsidRDefault="00B5778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4DBF25B5" w14:textId="77777777" w:rsidR="00B57785" w:rsidRDefault="00B5778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B57785" w14:paraId="31B97341" w14:textId="77777777" w:rsidTr="004F5B49">
        <w:tc>
          <w:tcPr>
            <w:tcW w:w="4675" w:type="dxa"/>
          </w:tcPr>
          <w:p w14:paraId="7C5043F4" w14:textId="37AA5716" w:rsidR="00B57785" w:rsidRDefault="001002FA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</w:p>
        </w:tc>
        <w:tc>
          <w:tcPr>
            <w:tcW w:w="4675" w:type="dxa"/>
          </w:tcPr>
          <w:p w14:paraId="2E4BEC6A" w14:textId="055A6888" w:rsidR="00B57785" w:rsidRDefault="00B5778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APOE4 carriers vs. non-carriers (</w:t>
            </w:r>
            <w:proofErr w:type="spellStart"/>
            <w:r w:rsidR="00290289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&gt; 0 indicates upregulation in APOE4 carriers)</w:t>
            </w:r>
          </w:p>
        </w:tc>
      </w:tr>
      <w:tr w:rsidR="00B57785" w14:paraId="31E7CF8D" w14:textId="77777777" w:rsidTr="004F5B49">
        <w:tc>
          <w:tcPr>
            <w:tcW w:w="4675" w:type="dxa"/>
          </w:tcPr>
          <w:p w14:paraId="328748CD" w14:textId="033A5FE4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eExpr</w:t>
            </w:r>
            <w:proofErr w:type="spellEnd"/>
          </w:p>
        </w:tc>
        <w:tc>
          <w:tcPr>
            <w:tcW w:w="4675" w:type="dxa"/>
          </w:tcPr>
          <w:p w14:paraId="0B009F31" w14:textId="33262C7D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 expression level across all individuals</w:t>
            </w:r>
          </w:p>
        </w:tc>
      </w:tr>
      <w:tr w:rsidR="00B57785" w14:paraId="79720E6E" w14:textId="77777777" w:rsidTr="004F5B49">
        <w:tc>
          <w:tcPr>
            <w:tcW w:w="4675" w:type="dxa"/>
          </w:tcPr>
          <w:p w14:paraId="25122945" w14:textId="50FCB79A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</w:t>
            </w:r>
          </w:p>
        </w:tc>
        <w:tc>
          <w:tcPr>
            <w:tcW w:w="4675" w:type="dxa"/>
          </w:tcPr>
          <w:p w14:paraId="44C5F5C3" w14:textId="5AE2B270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Moderated t-statistic</w:t>
            </w:r>
          </w:p>
        </w:tc>
      </w:tr>
      <w:tr w:rsidR="00B57785" w14:paraId="4E539FCE" w14:textId="77777777" w:rsidTr="004F5B49">
        <w:tc>
          <w:tcPr>
            <w:tcW w:w="4675" w:type="dxa"/>
          </w:tcPr>
          <w:p w14:paraId="27A094F0" w14:textId="22B8BD67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ue</w:t>
            </w:r>
            <w:proofErr w:type="spellEnd"/>
            <w:proofErr w:type="gramEnd"/>
          </w:p>
        </w:tc>
        <w:tc>
          <w:tcPr>
            <w:tcW w:w="4675" w:type="dxa"/>
          </w:tcPr>
          <w:p w14:paraId="567E8225" w14:textId="07B501EE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B57785" w14:paraId="71ADC96C" w14:textId="77777777" w:rsidTr="004F5B49">
        <w:tc>
          <w:tcPr>
            <w:tcW w:w="4675" w:type="dxa"/>
          </w:tcPr>
          <w:p w14:paraId="79267DEB" w14:textId="3BA52289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.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</w:t>
            </w:r>
            <w:proofErr w:type="spellEnd"/>
            <w:proofErr w:type="gramEnd"/>
          </w:p>
        </w:tc>
        <w:tc>
          <w:tcPr>
            <w:tcW w:w="4675" w:type="dxa"/>
          </w:tcPr>
          <w:p w14:paraId="54B9A9A4" w14:textId="44EFC054" w:rsidR="00B57785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F37216" w14:paraId="7DCFC3F5" w14:textId="77777777" w:rsidTr="004F5B49">
        <w:tc>
          <w:tcPr>
            <w:tcW w:w="4675" w:type="dxa"/>
          </w:tcPr>
          <w:p w14:paraId="6616791B" w14:textId="269D8717" w:rsidR="00F37216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B</w:t>
            </w:r>
          </w:p>
        </w:tc>
        <w:tc>
          <w:tcPr>
            <w:tcW w:w="4675" w:type="dxa"/>
          </w:tcPr>
          <w:p w14:paraId="0730FFBE" w14:textId="6AC0CEEC" w:rsidR="00F37216" w:rsidRDefault="00F3721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-odds that the gene is differentially expressed</w:t>
            </w:r>
          </w:p>
        </w:tc>
      </w:tr>
    </w:tbl>
    <w:p w14:paraId="28FC398D" w14:textId="77777777" w:rsidR="006C0291" w:rsidRDefault="006C0291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5E00259D" w14:textId="28C8C244" w:rsidR="00EC37F6" w:rsidRPr="002B4278" w:rsidRDefault="00EC37F6" w:rsidP="00EC37F6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lastRenderedPageBreak/>
        <w:t>Supplementary Table S</w:t>
      </w:r>
      <w:r w:rsidR="0005618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7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Gene set enrichment analysis of APOE4 carrier vs. non-carrier SMC_2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limma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results from S</w:t>
      </w:r>
      <w:r w:rsidR="00D63F6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6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1.</w:t>
      </w:r>
    </w:p>
    <w:p w14:paraId="46AFD5C5" w14:textId="77777777" w:rsidR="00EC37F6" w:rsidRDefault="00EC37F6" w:rsidP="00EC37F6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37F6" w14:paraId="3AB39F85" w14:textId="77777777" w:rsidTr="004F5B49">
        <w:tc>
          <w:tcPr>
            <w:tcW w:w="4675" w:type="dxa"/>
          </w:tcPr>
          <w:p w14:paraId="62A8C952" w14:textId="77777777" w:rsidR="00EC37F6" w:rsidRPr="008F1115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00403811" w14:textId="77777777" w:rsidR="00EC37F6" w:rsidRPr="008F1115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EC37F6" w14:paraId="79437652" w14:textId="77777777" w:rsidTr="004F5B49">
        <w:tc>
          <w:tcPr>
            <w:tcW w:w="4675" w:type="dxa"/>
          </w:tcPr>
          <w:p w14:paraId="17FB85C4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thway</w:t>
            </w:r>
          </w:p>
        </w:tc>
        <w:tc>
          <w:tcPr>
            <w:tcW w:w="4675" w:type="dxa"/>
          </w:tcPr>
          <w:p w14:paraId="274766E7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me of pathway</w:t>
            </w:r>
          </w:p>
        </w:tc>
      </w:tr>
      <w:tr w:rsidR="00EC37F6" w14:paraId="247BDE9F" w14:textId="77777777" w:rsidTr="004F5B49">
        <w:tc>
          <w:tcPr>
            <w:tcW w:w="4675" w:type="dxa"/>
          </w:tcPr>
          <w:p w14:paraId="2C1F0FCB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</w:t>
            </w:r>
            <w:proofErr w:type="spellEnd"/>
          </w:p>
        </w:tc>
        <w:tc>
          <w:tcPr>
            <w:tcW w:w="4675" w:type="dxa"/>
          </w:tcPr>
          <w:p w14:paraId="3EAD96B8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EC37F6" w14:paraId="6B30185F" w14:textId="77777777" w:rsidTr="004F5B49">
        <w:tc>
          <w:tcPr>
            <w:tcW w:w="4675" w:type="dxa"/>
          </w:tcPr>
          <w:p w14:paraId="3F184211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dj</w:t>
            </w:r>
            <w:proofErr w:type="spellEnd"/>
          </w:p>
        </w:tc>
        <w:tc>
          <w:tcPr>
            <w:tcW w:w="4675" w:type="dxa"/>
          </w:tcPr>
          <w:p w14:paraId="20AB6AE2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EC37F6" w14:paraId="63794A77" w14:textId="77777777" w:rsidTr="004F5B49">
        <w:tc>
          <w:tcPr>
            <w:tcW w:w="4675" w:type="dxa"/>
          </w:tcPr>
          <w:p w14:paraId="2F23DE29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S</w:t>
            </w:r>
          </w:p>
        </w:tc>
        <w:tc>
          <w:tcPr>
            <w:tcW w:w="4675" w:type="dxa"/>
          </w:tcPr>
          <w:p w14:paraId="0E0EA915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nrichment score</w:t>
            </w:r>
          </w:p>
        </w:tc>
      </w:tr>
      <w:tr w:rsidR="00EC37F6" w14:paraId="14813B96" w14:textId="77777777" w:rsidTr="004F5B49">
        <w:tc>
          <w:tcPr>
            <w:tcW w:w="4675" w:type="dxa"/>
          </w:tcPr>
          <w:p w14:paraId="3F2AAE24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ES</w:t>
            </w:r>
          </w:p>
        </w:tc>
        <w:tc>
          <w:tcPr>
            <w:tcW w:w="4675" w:type="dxa"/>
          </w:tcPr>
          <w:p w14:paraId="63677F08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rmalized enrichment score in APOE4 carriers vs. non-carriers (NES &gt; 0 indicates enrichment in APOE4 carriers)</w:t>
            </w:r>
          </w:p>
        </w:tc>
      </w:tr>
      <w:tr w:rsidR="00EC37F6" w14:paraId="0186E25F" w14:textId="77777777" w:rsidTr="004F5B49">
        <w:tc>
          <w:tcPr>
            <w:tcW w:w="4675" w:type="dxa"/>
          </w:tcPr>
          <w:p w14:paraId="3CD7AFA0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</w:t>
            </w:r>
          </w:p>
        </w:tc>
        <w:tc>
          <w:tcPr>
            <w:tcW w:w="4675" w:type="dxa"/>
          </w:tcPr>
          <w:p w14:paraId="39796790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 of the pathway (number of genes in that pathway)</w:t>
            </w:r>
          </w:p>
        </w:tc>
      </w:tr>
      <w:tr w:rsidR="00EC37F6" w14:paraId="1C4585CE" w14:textId="77777777" w:rsidTr="004F5B49">
        <w:tc>
          <w:tcPr>
            <w:tcW w:w="4675" w:type="dxa"/>
          </w:tcPr>
          <w:p w14:paraId="2EA70EEF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eadingEdge</w:t>
            </w:r>
            <w:proofErr w:type="spellEnd"/>
          </w:p>
        </w:tc>
        <w:tc>
          <w:tcPr>
            <w:tcW w:w="4675" w:type="dxa"/>
          </w:tcPr>
          <w:p w14:paraId="59F4B80C" w14:textId="77777777" w:rsidR="00EC37F6" w:rsidRDefault="00EC37F6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s that are driving the enrichment</w:t>
            </w:r>
          </w:p>
        </w:tc>
      </w:tr>
    </w:tbl>
    <w:p w14:paraId="03A7F8CB" w14:textId="77777777" w:rsidR="00EC37F6" w:rsidRDefault="00EC37F6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50374439" w14:textId="28C4833F" w:rsidR="0005618B" w:rsidRPr="002B4278" w:rsidRDefault="0005618B" w:rsidP="0005618B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8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Cell type annotation of APOE4 SMC_2 gene signature via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enrichR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1.</w:t>
      </w:r>
    </w:p>
    <w:p w14:paraId="734118C5" w14:textId="77777777" w:rsidR="0005618B" w:rsidRDefault="0005618B" w:rsidP="0005618B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5618B" w14:paraId="46EBE6D0" w14:textId="77777777" w:rsidTr="004F5B49">
        <w:tc>
          <w:tcPr>
            <w:tcW w:w="4675" w:type="dxa"/>
          </w:tcPr>
          <w:p w14:paraId="23602425" w14:textId="77777777" w:rsidR="0005618B" w:rsidRPr="008F1115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3A576C8B" w14:textId="77777777" w:rsidR="0005618B" w:rsidRPr="008F1115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05618B" w14:paraId="19BB45C1" w14:textId="77777777" w:rsidTr="004F5B49">
        <w:tc>
          <w:tcPr>
            <w:tcW w:w="4675" w:type="dxa"/>
          </w:tcPr>
          <w:p w14:paraId="63029CFE" w14:textId="54F540AE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erm</w:t>
            </w:r>
          </w:p>
        </w:tc>
        <w:tc>
          <w:tcPr>
            <w:tcW w:w="4675" w:type="dxa"/>
          </w:tcPr>
          <w:p w14:paraId="764D9788" w14:textId="2FAFDBE2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me of cell type</w:t>
            </w:r>
          </w:p>
        </w:tc>
      </w:tr>
      <w:tr w:rsidR="0005618B" w14:paraId="6367ED46" w14:textId="77777777" w:rsidTr="004F5B49">
        <w:tc>
          <w:tcPr>
            <w:tcW w:w="4675" w:type="dxa"/>
          </w:tcPr>
          <w:p w14:paraId="406FAEA4" w14:textId="36121C5D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</w:t>
            </w:r>
          </w:p>
        </w:tc>
        <w:tc>
          <w:tcPr>
            <w:tcW w:w="4675" w:type="dxa"/>
          </w:tcPr>
          <w:p w14:paraId="178BA5E4" w14:textId="278C1845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raction of genes overlapping between the APOE4 gene list and the cell type</w:t>
            </w:r>
          </w:p>
        </w:tc>
      </w:tr>
      <w:tr w:rsidR="0005618B" w14:paraId="0DB0893C" w14:textId="77777777" w:rsidTr="004F5B49">
        <w:tc>
          <w:tcPr>
            <w:tcW w:w="4675" w:type="dxa"/>
          </w:tcPr>
          <w:p w14:paraId="25068148" w14:textId="1D527819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ue</w:t>
            </w:r>
            <w:proofErr w:type="spellEnd"/>
          </w:p>
        </w:tc>
        <w:tc>
          <w:tcPr>
            <w:tcW w:w="4675" w:type="dxa"/>
          </w:tcPr>
          <w:p w14:paraId="059A5B63" w14:textId="3AC00ADA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05618B" w14:paraId="6557E4A5" w14:textId="77777777" w:rsidTr="004F5B49">
        <w:tc>
          <w:tcPr>
            <w:tcW w:w="4675" w:type="dxa"/>
          </w:tcPr>
          <w:p w14:paraId="488D72FA" w14:textId="0F27DE0D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.P.value</w:t>
            </w:r>
            <w:proofErr w:type="spellEnd"/>
          </w:p>
        </w:tc>
        <w:tc>
          <w:tcPr>
            <w:tcW w:w="4675" w:type="dxa"/>
          </w:tcPr>
          <w:p w14:paraId="7580B2CA" w14:textId="7E77A406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05618B" w14:paraId="1174C5D2" w14:textId="77777777" w:rsidTr="004F5B49">
        <w:tc>
          <w:tcPr>
            <w:tcW w:w="4675" w:type="dxa"/>
          </w:tcPr>
          <w:p w14:paraId="77EB721E" w14:textId="7650AA87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dds.Ratio</w:t>
            </w:r>
            <w:proofErr w:type="spellEnd"/>
          </w:p>
        </w:tc>
        <w:tc>
          <w:tcPr>
            <w:tcW w:w="4675" w:type="dxa"/>
          </w:tcPr>
          <w:p w14:paraId="1E85E37C" w14:textId="25A0227C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ssociation between APOE4 gene list and the cell type gene list</w:t>
            </w:r>
          </w:p>
        </w:tc>
      </w:tr>
      <w:tr w:rsidR="0005618B" w14:paraId="1B91FA41" w14:textId="77777777" w:rsidTr="004F5B49">
        <w:tc>
          <w:tcPr>
            <w:tcW w:w="4675" w:type="dxa"/>
          </w:tcPr>
          <w:p w14:paraId="47D5BE7D" w14:textId="4F513190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ombined.Score</w:t>
            </w:r>
            <w:proofErr w:type="spellEnd"/>
          </w:p>
        </w:tc>
        <w:tc>
          <w:tcPr>
            <w:tcW w:w="4675" w:type="dxa"/>
          </w:tcPr>
          <w:p w14:paraId="6DF999E6" w14:textId="413562B1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tural log of p-value multiplied by the z-score (deviation from expected rank)</w:t>
            </w:r>
          </w:p>
        </w:tc>
      </w:tr>
      <w:tr w:rsidR="0005618B" w14:paraId="6743A94E" w14:textId="77777777" w:rsidTr="004F5B49">
        <w:tc>
          <w:tcPr>
            <w:tcW w:w="4675" w:type="dxa"/>
          </w:tcPr>
          <w:p w14:paraId="4A3A4017" w14:textId="7CD70F04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s</w:t>
            </w:r>
          </w:p>
        </w:tc>
        <w:tc>
          <w:tcPr>
            <w:tcW w:w="4675" w:type="dxa"/>
          </w:tcPr>
          <w:p w14:paraId="37B9A034" w14:textId="17877EF3" w:rsidR="0005618B" w:rsidRDefault="0005618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ping genes between the APOE4 gene list and the cell type</w:t>
            </w:r>
            <w:r w:rsidR="001845D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gene list</w:t>
            </w:r>
          </w:p>
        </w:tc>
      </w:tr>
    </w:tbl>
    <w:p w14:paraId="27E9D258" w14:textId="77777777" w:rsidR="0005618B" w:rsidRDefault="0005618B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8C06CA7" w14:textId="77D2158F" w:rsidR="009C7F67" w:rsidRPr="002B4278" w:rsidRDefault="009C7F67" w:rsidP="009C7F67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9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Differential gene expression analysis in APOE4-enriched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Aseq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subregion vs. remaining SMC_2 cells via MAST, related to Figure 1.</w:t>
      </w:r>
    </w:p>
    <w:p w14:paraId="591503C8" w14:textId="77777777" w:rsidR="009C7F67" w:rsidRDefault="009C7F67" w:rsidP="009C7F67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7F67" w14:paraId="68A2F739" w14:textId="77777777" w:rsidTr="004F5B49">
        <w:tc>
          <w:tcPr>
            <w:tcW w:w="4675" w:type="dxa"/>
          </w:tcPr>
          <w:p w14:paraId="163EE394" w14:textId="77777777" w:rsidR="009C7F67" w:rsidRPr="008F1115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05AD6907" w14:textId="77777777" w:rsidR="009C7F67" w:rsidRPr="008F1115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9C7F67" w14:paraId="44D6BDF8" w14:textId="77777777" w:rsidTr="004F5B49">
        <w:tc>
          <w:tcPr>
            <w:tcW w:w="4675" w:type="dxa"/>
          </w:tcPr>
          <w:p w14:paraId="4EF34310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6560923B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9C7F67" w14:paraId="0A1ADB58" w14:textId="77777777" w:rsidTr="004F5B49">
        <w:tc>
          <w:tcPr>
            <w:tcW w:w="4675" w:type="dxa"/>
          </w:tcPr>
          <w:p w14:paraId="7D42B971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</w:t>
            </w:r>
            <w:proofErr w:type="spellEnd"/>
          </w:p>
        </w:tc>
        <w:tc>
          <w:tcPr>
            <w:tcW w:w="4675" w:type="dxa"/>
          </w:tcPr>
          <w:p w14:paraId="03D128E7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9C7F67" w14:paraId="428987D8" w14:textId="77777777" w:rsidTr="004F5B49">
        <w:tc>
          <w:tcPr>
            <w:tcW w:w="4675" w:type="dxa"/>
          </w:tcPr>
          <w:p w14:paraId="435D8600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g_log2FC</w:t>
            </w:r>
          </w:p>
        </w:tc>
        <w:tc>
          <w:tcPr>
            <w:tcW w:w="4675" w:type="dxa"/>
          </w:tcPr>
          <w:p w14:paraId="75EA8F54" w14:textId="551A5530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APOE4</w:t>
            </w:r>
            <w:r w:rsidR="007243D6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-enriched </w:t>
            </w:r>
            <w:proofErr w:type="spellStart"/>
            <w:r w:rsidR="007243D6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Aseq</w:t>
            </w:r>
            <w:proofErr w:type="spellEnd"/>
            <w:r w:rsidR="007243D6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subregion vs. remaining SMC_2 cells (avg_log2FC &gt; 0 indicates upregulation in APOE4 region)</w:t>
            </w:r>
          </w:p>
        </w:tc>
      </w:tr>
      <w:tr w:rsidR="009C7F67" w14:paraId="66A8D71F" w14:textId="77777777" w:rsidTr="004F5B49">
        <w:tc>
          <w:tcPr>
            <w:tcW w:w="4675" w:type="dxa"/>
          </w:tcPr>
          <w:p w14:paraId="312D4CC0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1</w:t>
            </w:r>
          </w:p>
        </w:tc>
        <w:tc>
          <w:tcPr>
            <w:tcW w:w="4675" w:type="dxa"/>
          </w:tcPr>
          <w:p w14:paraId="31E62F14" w14:textId="1AA72C8B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Percent of </w:t>
            </w:r>
            <w:r w:rsidR="007243D6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ells in APOE4 region expressing the gene</w:t>
            </w:r>
          </w:p>
        </w:tc>
      </w:tr>
      <w:tr w:rsidR="009C7F67" w14:paraId="12B8376E" w14:textId="77777777" w:rsidTr="004F5B49">
        <w:tc>
          <w:tcPr>
            <w:tcW w:w="4675" w:type="dxa"/>
          </w:tcPr>
          <w:p w14:paraId="7651BDB0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2</w:t>
            </w:r>
          </w:p>
        </w:tc>
        <w:tc>
          <w:tcPr>
            <w:tcW w:w="4675" w:type="dxa"/>
          </w:tcPr>
          <w:p w14:paraId="38E70BB0" w14:textId="563383B1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Percent of </w:t>
            </w:r>
            <w:r w:rsidR="007243D6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remaining SMC_2 cells expressing the gene</w:t>
            </w:r>
          </w:p>
        </w:tc>
      </w:tr>
      <w:tr w:rsidR="009C7F67" w14:paraId="04C92BD7" w14:textId="77777777" w:rsidTr="004F5B49">
        <w:tc>
          <w:tcPr>
            <w:tcW w:w="4675" w:type="dxa"/>
          </w:tcPr>
          <w:p w14:paraId="40333E4B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_adj</w:t>
            </w:r>
          </w:p>
        </w:tc>
        <w:tc>
          <w:tcPr>
            <w:tcW w:w="4675" w:type="dxa"/>
          </w:tcPr>
          <w:p w14:paraId="08E99A17" w14:textId="77777777" w:rsidR="009C7F67" w:rsidRDefault="009C7F67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</w:tbl>
    <w:p w14:paraId="203412C2" w14:textId="77777777" w:rsidR="009C7F67" w:rsidRDefault="009C7F67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260238BD" w14:textId="0129F67F" w:rsidR="008A4BDD" w:rsidRPr="002B4278" w:rsidRDefault="008A4BDD" w:rsidP="008A4BDD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bookmarkStart w:id="1" w:name="OLE_LINK9"/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Supplementary Tabl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10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ClusterProfiler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pathway enrichment analysis of differentially expressed genes in APOE4-enriched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Aseq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subregion vs. remaining SMC_2 cells from S9, related to Figure 1.</w:t>
      </w:r>
    </w:p>
    <w:p w14:paraId="3E4777C3" w14:textId="77777777" w:rsidR="008A4BDD" w:rsidRDefault="008A4BDD" w:rsidP="008A4BDD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4BDD" w14:paraId="71E98FA1" w14:textId="77777777" w:rsidTr="004F5B49">
        <w:tc>
          <w:tcPr>
            <w:tcW w:w="4675" w:type="dxa"/>
          </w:tcPr>
          <w:p w14:paraId="56CA4A28" w14:textId="77777777" w:rsidR="008A4BDD" w:rsidRPr="008F1115" w:rsidRDefault="008A4BDD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298BC3F6" w14:textId="77777777" w:rsidR="008A4BDD" w:rsidRPr="008F1115" w:rsidRDefault="008A4BDD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8A4BDD" w14:paraId="77323E5B" w14:textId="77777777" w:rsidTr="004F5B49">
        <w:tc>
          <w:tcPr>
            <w:tcW w:w="4675" w:type="dxa"/>
          </w:tcPr>
          <w:p w14:paraId="2837F678" w14:textId="4018B63B" w:rsidR="008A4BDD" w:rsidRDefault="00A6213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</w:t>
            </w:r>
          </w:p>
        </w:tc>
        <w:tc>
          <w:tcPr>
            <w:tcW w:w="4675" w:type="dxa"/>
          </w:tcPr>
          <w:p w14:paraId="05F7317D" w14:textId="4A470A4C" w:rsidR="008A4BDD" w:rsidRDefault="00A62130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 aspect in which that term belongs (cellular compartment [CC], molecular function [MF], or biological process [BP])</w:t>
            </w:r>
          </w:p>
        </w:tc>
      </w:tr>
      <w:tr w:rsidR="008A4BDD" w14:paraId="55E3F598" w14:textId="77777777" w:rsidTr="004F5B49">
        <w:tc>
          <w:tcPr>
            <w:tcW w:w="4675" w:type="dxa"/>
          </w:tcPr>
          <w:p w14:paraId="5D8F20DE" w14:textId="2770BCB5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D</w:t>
            </w:r>
          </w:p>
        </w:tc>
        <w:tc>
          <w:tcPr>
            <w:tcW w:w="4675" w:type="dxa"/>
          </w:tcPr>
          <w:p w14:paraId="56ECCF92" w14:textId="408FA647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 term ID</w:t>
            </w:r>
          </w:p>
        </w:tc>
      </w:tr>
      <w:tr w:rsidR="008A4BDD" w14:paraId="059FEDE2" w14:textId="77777777" w:rsidTr="004F5B49">
        <w:tc>
          <w:tcPr>
            <w:tcW w:w="4675" w:type="dxa"/>
          </w:tcPr>
          <w:p w14:paraId="2551B517" w14:textId="7EB1B9AC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escription</w:t>
            </w:r>
          </w:p>
        </w:tc>
        <w:tc>
          <w:tcPr>
            <w:tcW w:w="4675" w:type="dxa"/>
          </w:tcPr>
          <w:p w14:paraId="4A9D0A46" w14:textId="3BB89E19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escription of the ontology term</w:t>
            </w:r>
          </w:p>
        </w:tc>
      </w:tr>
      <w:tr w:rsidR="008A4BDD" w14:paraId="279A6321" w14:textId="77777777" w:rsidTr="004F5B49">
        <w:tc>
          <w:tcPr>
            <w:tcW w:w="4675" w:type="dxa"/>
          </w:tcPr>
          <w:p w14:paraId="6375B165" w14:textId="631199CE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ratio</w:t>
            </w:r>
          </w:p>
        </w:tc>
        <w:tc>
          <w:tcPr>
            <w:tcW w:w="4675" w:type="dxa"/>
          </w:tcPr>
          <w:p w14:paraId="352355AB" w14:textId="3D0CE035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Ratio of provided genes overlapping with the genes in the GO term</w:t>
            </w:r>
          </w:p>
        </w:tc>
      </w:tr>
      <w:tr w:rsidR="008A4BDD" w14:paraId="1B815882" w14:textId="77777777" w:rsidTr="004F5B49">
        <w:tc>
          <w:tcPr>
            <w:tcW w:w="4675" w:type="dxa"/>
          </w:tcPr>
          <w:p w14:paraId="68D9B2F1" w14:textId="09D78370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BgRatio</w:t>
            </w:r>
            <w:proofErr w:type="spellEnd"/>
          </w:p>
        </w:tc>
        <w:tc>
          <w:tcPr>
            <w:tcW w:w="4675" w:type="dxa"/>
          </w:tcPr>
          <w:p w14:paraId="02B2AC1C" w14:textId="6C6F3E50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Ratio of all genes overlapping with the genes in the GO term</w:t>
            </w:r>
          </w:p>
        </w:tc>
      </w:tr>
      <w:tr w:rsidR="008A4BDD" w14:paraId="28E41367" w14:textId="77777777" w:rsidTr="004F5B49">
        <w:tc>
          <w:tcPr>
            <w:tcW w:w="4675" w:type="dxa"/>
          </w:tcPr>
          <w:p w14:paraId="4C2D3EC2" w14:textId="73783B76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ue</w:t>
            </w:r>
            <w:proofErr w:type="spellEnd"/>
          </w:p>
        </w:tc>
        <w:tc>
          <w:tcPr>
            <w:tcW w:w="4675" w:type="dxa"/>
          </w:tcPr>
          <w:p w14:paraId="7ECD668C" w14:textId="4A9B7707" w:rsidR="008A4BDD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04407B" w14:paraId="3630FCF7" w14:textId="77777777" w:rsidTr="004F5B49">
        <w:tc>
          <w:tcPr>
            <w:tcW w:w="4675" w:type="dxa"/>
          </w:tcPr>
          <w:p w14:paraId="38F7EF7C" w14:textId="079C9FDA" w:rsidR="0004407B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adjust</w:t>
            </w:r>
            <w:proofErr w:type="spellEnd"/>
            <w:proofErr w:type="gramEnd"/>
          </w:p>
        </w:tc>
        <w:tc>
          <w:tcPr>
            <w:tcW w:w="4675" w:type="dxa"/>
          </w:tcPr>
          <w:p w14:paraId="1AAB3C32" w14:textId="53075A93" w:rsidR="0004407B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04407B" w14:paraId="58FD7263" w14:textId="77777777" w:rsidTr="004F5B49">
        <w:tc>
          <w:tcPr>
            <w:tcW w:w="4675" w:type="dxa"/>
          </w:tcPr>
          <w:p w14:paraId="32B6D845" w14:textId="467FE696" w:rsidR="0004407B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ID</w:t>
            </w:r>
            <w:proofErr w:type="spellEnd"/>
          </w:p>
        </w:tc>
        <w:tc>
          <w:tcPr>
            <w:tcW w:w="4675" w:type="dxa"/>
          </w:tcPr>
          <w:p w14:paraId="2B939D11" w14:textId="50E7FE90" w:rsidR="0004407B" w:rsidRDefault="0004407B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ping genes between provided gene list and genes in the ontology term</w:t>
            </w:r>
          </w:p>
        </w:tc>
      </w:tr>
      <w:tr w:rsidR="00A83403" w14:paraId="0C4D81BD" w14:textId="77777777" w:rsidTr="004F5B49">
        <w:tc>
          <w:tcPr>
            <w:tcW w:w="4675" w:type="dxa"/>
          </w:tcPr>
          <w:p w14:paraId="76A1CCDA" w14:textId="2EFC6E3C" w:rsidR="00A83403" w:rsidRDefault="00A8340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nriched_celltype</w:t>
            </w:r>
            <w:proofErr w:type="spellEnd"/>
          </w:p>
        </w:tc>
        <w:tc>
          <w:tcPr>
            <w:tcW w:w="4675" w:type="dxa"/>
          </w:tcPr>
          <w:p w14:paraId="383CB737" w14:textId="56432255" w:rsidR="00A83403" w:rsidRDefault="004831AF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Region in which the ontology term is enriched (Myofibroblast = APOE4-enriched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Aseq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subregion [genes with avg_log2FC &gt; 0 in S9]; SMC_2 = rest of SMC_2 cells [genes with avg_log2FC &lt; 0 in S9)]</w:t>
            </w:r>
          </w:p>
        </w:tc>
      </w:tr>
      <w:bookmarkEnd w:id="1"/>
    </w:tbl>
    <w:p w14:paraId="68E7F72C" w14:textId="77777777" w:rsidR="008A4BDD" w:rsidRDefault="008A4BDD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620A4C88" w14:textId="5F9215E0" w:rsidR="00D96935" w:rsidRPr="002B4278" w:rsidRDefault="00D96935" w:rsidP="00D9693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 w:rsidR="005C52B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1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Cell type annotation of APOE4-enriched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Aseq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subregion via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enrichR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1.</w:t>
      </w:r>
    </w:p>
    <w:p w14:paraId="4026EF86" w14:textId="77777777" w:rsidR="00D96935" w:rsidRDefault="00D96935" w:rsidP="00D9693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6935" w14:paraId="789B2986" w14:textId="77777777" w:rsidTr="004F5B49">
        <w:tc>
          <w:tcPr>
            <w:tcW w:w="4675" w:type="dxa"/>
          </w:tcPr>
          <w:p w14:paraId="30BFB3A9" w14:textId="77777777" w:rsidR="00D96935" w:rsidRPr="008F111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455C14EA" w14:textId="77777777" w:rsidR="00D96935" w:rsidRPr="008F111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D96935" w14:paraId="4C824F63" w14:textId="77777777" w:rsidTr="004F5B49">
        <w:tc>
          <w:tcPr>
            <w:tcW w:w="4675" w:type="dxa"/>
          </w:tcPr>
          <w:p w14:paraId="7394F5AF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erm</w:t>
            </w:r>
          </w:p>
        </w:tc>
        <w:tc>
          <w:tcPr>
            <w:tcW w:w="4675" w:type="dxa"/>
          </w:tcPr>
          <w:p w14:paraId="34A22C17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me of cell type</w:t>
            </w:r>
          </w:p>
        </w:tc>
      </w:tr>
      <w:tr w:rsidR="00D96935" w14:paraId="32F3C80B" w14:textId="77777777" w:rsidTr="004F5B49">
        <w:tc>
          <w:tcPr>
            <w:tcW w:w="4675" w:type="dxa"/>
          </w:tcPr>
          <w:p w14:paraId="3E2C6B6C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</w:t>
            </w:r>
          </w:p>
        </w:tc>
        <w:tc>
          <w:tcPr>
            <w:tcW w:w="4675" w:type="dxa"/>
          </w:tcPr>
          <w:p w14:paraId="4921DBA3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raction of genes overlapping between the APOE4 gene list and the cell type</w:t>
            </w:r>
          </w:p>
        </w:tc>
      </w:tr>
      <w:tr w:rsidR="00D96935" w14:paraId="00F6C3F6" w14:textId="77777777" w:rsidTr="004F5B49">
        <w:tc>
          <w:tcPr>
            <w:tcW w:w="4675" w:type="dxa"/>
          </w:tcPr>
          <w:p w14:paraId="4D4E20F1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ue</w:t>
            </w:r>
            <w:proofErr w:type="spellEnd"/>
          </w:p>
        </w:tc>
        <w:tc>
          <w:tcPr>
            <w:tcW w:w="4675" w:type="dxa"/>
          </w:tcPr>
          <w:p w14:paraId="49529A50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D96935" w14:paraId="38ABFE3B" w14:textId="77777777" w:rsidTr="004F5B49">
        <w:tc>
          <w:tcPr>
            <w:tcW w:w="4675" w:type="dxa"/>
          </w:tcPr>
          <w:p w14:paraId="15C86021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.P.value</w:t>
            </w:r>
            <w:proofErr w:type="spellEnd"/>
          </w:p>
        </w:tc>
        <w:tc>
          <w:tcPr>
            <w:tcW w:w="4675" w:type="dxa"/>
          </w:tcPr>
          <w:p w14:paraId="431C8876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D96935" w14:paraId="713718AD" w14:textId="77777777" w:rsidTr="004F5B49">
        <w:tc>
          <w:tcPr>
            <w:tcW w:w="4675" w:type="dxa"/>
          </w:tcPr>
          <w:p w14:paraId="3944FA1F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dds.Ratio</w:t>
            </w:r>
            <w:proofErr w:type="spellEnd"/>
          </w:p>
        </w:tc>
        <w:tc>
          <w:tcPr>
            <w:tcW w:w="4675" w:type="dxa"/>
          </w:tcPr>
          <w:p w14:paraId="263C4530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ssociation between APOE4 gene list and the cell type gene list</w:t>
            </w:r>
          </w:p>
        </w:tc>
      </w:tr>
      <w:tr w:rsidR="00D96935" w14:paraId="1E8E3742" w14:textId="77777777" w:rsidTr="004F5B49">
        <w:tc>
          <w:tcPr>
            <w:tcW w:w="4675" w:type="dxa"/>
          </w:tcPr>
          <w:p w14:paraId="69BAA7AC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ombined.Score</w:t>
            </w:r>
            <w:proofErr w:type="spellEnd"/>
          </w:p>
        </w:tc>
        <w:tc>
          <w:tcPr>
            <w:tcW w:w="4675" w:type="dxa"/>
          </w:tcPr>
          <w:p w14:paraId="38BF50DE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tural log of p-value multiplied by the z-score (deviation from expected rank)</w:t>
            </w:r>
          </w:p>
        </w:tc>
      </w:tr>
      <w:tr w:rsidR="00D96935" w14:paraId="322D73C4" w14:textId="77777777" w:rsidTr="004F5B49">
        <w:tc>
          <w:tcPr>
            <w:tcW w:w="4675" w:type="dxa"/>
          </w:tcPr>
          <w:p w14:paraId="50EA93F3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s</w:t>
            </w:r>
          </w:p>
        </w:tc>
        <w:tc>
          <w:tcPr>
            <w:tcW w:w="4675" w:type="dxa"/>
          </w:tcPr>
          <w:p w14:paraId="523ABB3A" w14:textId="77777777" w:rsidR="00D96935" w:rsidRDefault="00D96935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ping genes between the APOE4 gene list and the cell type gene list</w:t>
            </w:r>
          </w:p>
        </w:tc>
      </w:tr>
    </w:tbl>
    <w:p w14:paraId="6713149A" w14:textId="77777777" w:rsidR="00D96935" w:rsidRDefault="00D96935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96C5CA3" w14:textId="587E7DD7" w:rsidR="001A6099" w:rsidRPr="002B4278" w:rsidRDefault="001A6099" w:rsidP="001A6099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2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ifferential gene expression analysis of APOE4/4 iPSC-derived mural cells (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iMCs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) vs. APOE3/3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iMCs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via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limma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, related to Figure </w:t>
      </w:r>
      <w:r w:rsidR="0067192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2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.</w:t>
      </w:r>
    </w:p>
    <w:p w14:paraId="1D2A9130" w14:textId="77777777" w:rsidR="001A6099" w:rsidRDefault="001A6099" w:rsidP="001A6099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A6099" w14:paraId="2DB20F39" w14:textId="77777777" w:rsidTr="004F5B49">
        <w:tc>
          <w:tcPr>
            <w:tcW w:w="4675" w:type="dxa"/>
          </w:tcPr>
          <w:p w14:paraId="0510AC38" w14:textId="77777777" w:rsidR="001A6099" w:rsidRPr="008F1115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6BAB8249" w14:textId="77777777" w:rsidR="001A6099" w:rsidRPr="008F1115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1A6099" w14:paraId="141C9ECD" w14:textId="77777777" w:rsidTr="004F5B49">
        <w:tc>
          <w:tcPr>
            <w:tcW w:w="4675" w:type="dxa"/>
          </w:tcPr>
          <w:p w14:paraId="22FEDC58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2657DF42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1A6099" w14:paraId="104D0BA1" w14:textId="77777777" w:rsidTr="004F5B49">
        <w:tc>
          <w:tcPr>
            <w:tcW w:w="4675" w:type="dxa"/>
          </w:tcPr>
          <w:p w14:paraId="2904DE50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</w:p>
        </w:tc>
        <w:tc>
          <w:tcPr>
            <w:tcW w:w="4675" w:type="dxa"/>
          </w:tcPr>
          <w:p w14:paraId="3AD1739C" w14:textId="66A498AC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APOE4</w:t>
            </w:r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/4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proofErr w:type="spellStart"/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MCs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vs. </w:t>
            </w:r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APOE3/3 </w:t>
            </w:r>
            <w:proofErr w:type="spellStart"/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MCs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(</w:t>
            </w:r>
            <w:proofErr w:type="spellStart"/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  <w:r w:rsidR="00D05B3D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&gt; 0 indicates upregulation in APOE</w:t>
            </w:r>
            <w:r w:rsidR="00EC5CD1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4/4 </w:t>
            </w:r>
            <w:proofErr w:type="spellStart"/>
            <w:r w:rsidR="00EC5CD1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MCs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)</w:t>
            </w:r>
          </w:p>
        </w:tc>
      </w:tr>
      <w:tr w:rsidR="001A6099" w14:paraId="7113E688" w14:textId="77777777" w:rsidTr="004F5B49">
        <w:tc>
          <w:tcPr>
            <w:tcW w:w="4675" w:type="dxa"/>
          </w:tcPr>
          <w:p w14:paraId="76C3DECD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eExpr</w:t>
            </w:r>
            <w:proofErr w:type="spellEnd"/>
          </w:p>
        </w:tc>
        <w:tc>
          <w:tcPr>
            <w:tcW w:w="4675" w:type="dxa"/>
          </w:tcPr>
          <w:p w14:paraId="53474AF8" w14:textId="03AFD13F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Log2 expression level across all </w:t>
            </w:r>
            <w:r w:rsidR="002F30E8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amples</w:t>
            </w:r>
          </w:p>
        </w:tc>
      </w:tr>
      <w:tr w:rsidR="001A6099" w14:paraId="6992F2E3" w14:textId="77777777" w:rsidTr="004F5B49">
        <w:tc>
          <w:tcPr>
            <w:tcW w:w="4675" w:type="dxa"/>
          </w:tcPr>
          <w:p w14:paraId="237FD277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</w:t>
            </w:r>
          </w:p>
        </w:tc>
        <w:tc>
          <w:tcPr>
            <w:tcW w:w="4675" w:type="dxa"/>
          </w:tcPr>
          <w:p w14:paraId="79B9D7A6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Moderated t-statistic</w:t>
            </w:r>
          </w:p>
        </w:tc>
      </w:tr>
      <w:tr w:rsidR="001A6099" w14:paraId="2367ADD3" w14:textId="77777777" w:rsidTr="004F5B49">
        <w:tc>
          <w:tcPr>
            <w:tcW w:w="4675" w:type="dxa"/>
          </w:tcPr>
          <w:p w14:paraId="457CEAC5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ue</w:t>
            </w:r>
            <w:proofErr w:type="spellEnd"/>
            <w:proofErr w:type="gramEnd"/>
          </w:p>
        </w:tc>
        <w:tc>
          <w:tcPr>
            <w:tcW w:w="4675" w:type="dxa"/>
          </w:tcPr>
          <w:p w14:paraId="64476E84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1A6099" w14:paraId="5FBEE62D" w14:textId="77777777" w:rsidTr="004F5B49">
        <w:tc>
          <w:tcPr>
            <w:tcW w:w="4675" w:type="dxa"/>
          </w:tcPr>
          <w:p w14:paraId="5B843265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.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Val</w:t>
            </w:r>
            <w:proofErr w:type="spellEnd"/>
            <w:proofErr w:type="gramEnd"/>
          </w:p>
        </w:tc>
        <w:tc>
          <w:tcPr>
            <w:tcW w:w="4675" w:type="dxa"/>
          </w:tcPr>
          <w:p w14:paraId="798E361D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1A6099" w14:paraId="4691787B" w14:textId="77777777" w:rsidTr="004F5B49">
        <w:tc>
          <w:tcPr>
            <w:tcW w:w="4675" w:type="dxa"/>
          </w:tcPr>
          <w:p w14:paraId="39913EEA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lastRenderedPageBreak/>
              <w:t>B</w:t>
            </w:r>
          </w:p>
        </w:tc>
        <w:tc>
          <w:tcPr>
            <w:tcW w:w="4675" w:type="dxa"/>
          </w:tcPr>
          <w:p w14:paraId="1427666F" w14:textId="77777777" w:rsidR="001A6099" w:rsidRDefault="001A6099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-odds that the gene is differentially expressed</w:t>
            </w:r>
          </w:p>
        </w:tc>
      </w:tr>
    </w:tbl>
    <w:p w14:paraId="6E42881B" w14:textId="77777777" w:rsidR="001A6099" w:rsidRDefault="001A6099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04F1E740" w14:textId="78E8F399" w:rsidR="00994FDC" w:rsidRPr="002B4278" w:rsidRDefault="00994FDC" w:rsidP="00994FDC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Supplementary Tabl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1</w:t>
      </w:r>
      <w:r w:rsidR="00D25404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3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ClusterProfiler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pathway enrichment analysis of differentially expressed genes in </w:t>
      </w:r>
      <w:r w:rsidR="00A0372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APOE4/4 </w:t>
      </w:r>
      <w:proofErr w:type="spellStart"/>
      <w:r w:rsidR="00A0372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iMCs</w:t>
      </w:r>
      <w:proofErr w:type="spellEnd"/>
      <w:r w:rsidR="00A0372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vs. APOE3/3 </w:t>
      </w:r>
      <w:proofErr w:type="spellStart"/>
      <w:r w:rsidR="00A0372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iMCs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from S</w:t>
      </w:r>
      <w:r w:rsidR="003262EC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2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, related to Figure </w:t>
      </w:r>
      <w:r w:rsidR="00A65B8F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2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.</w:t>
      </w:r>
    </w:p>
    <w:p w14:paraId="4F412983" w14:textId="77777777" w:rsidR="00994FDC" w:rsidRDefault="00994FDC" w:rsidP="00994FDC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4FDC" w14:paraId="3B23872F" w14:textId="77777777" w:rsidTr="004F5B49">
        <w:tc>
          <w:tcPr>
            <w:tcW w:w="4675" w:type="dxa"/>
          </w:tcPr>
          <w:p w14:paraId="11E26753" w14:textId="77777777" w:rsidR="00994FDC" w:rsidRPr="008F1115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35A2A1BC" w14:textId="77777777" w:rsidR="00994FDC" w:rsidRPr="008F1115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994FDC" w14:paraId="28440E3C" w14:textId="77777777" w:rsidTr="004F5B49">
        <w:tc>
          <w:tcPr>
            <w:tcW w:w="4675" w:type="dxa"/>
          </w:tcPr>
          <w:p w14:paraId="5D05E067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</w:t>
            </w:r>
          </w:p>
        </w:tc>
        <w:tc>
          <w:tcPr>
            <w:tcW w:w="4675" w:type="dxa"/>
          </w:tcPr>
          <w:p w14:paraId="457EB073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 aspect in which that term belongs (cellular compartment [CC], molecular function [MF], or biological process [BP])</w:t>
            </w:r>
          </w:p>
        </w:tc>
      </w:tr>
      <w:tr w:rsidR="00994FDC" w14:paraId="4866CF01" w14:textId="77777777" w:rsidTr="004F5B49">
        <w:tc>
          <w:tcPr>
            <w:tcW w:w="4675" w:type="dxa"/>
          </w:tcPr>
          <w:p w14:paraId="55E2E132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D</w:t>
            </w:r>
          </w:p>
        </w:tc>
        <w:tc>
          <w:tcPr>
            <w:tcW w:w="4675" w:type="dxa"/>
          </w:tcPr>
          <w:p w14:paraId="7BE62D5A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ntology term ID</w:t>
            </w:r>
          </w:p>
        </w:tc>
      </w:tr>
      <w:tr w:rsidR="00994FDC" w14:paraId="6AB6B054" w14:textId="77777777" w:rsidTr="004F5B49">
        <w:tc>
          <w:tcPr>
            <w:tcW w:w="4675" w:type="dxa"/>
          </w:tcPr>
          <w:p w14:paraId="2B203633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escription</w:t>
            </w:r>
          </w:p>
        </w:tc>
        <w:tc>
          <w:tcPr>
            <w:tcW w:w="4675" w:type="dxa"/>
          </w:tcPr>
          <w:p w14:paraId="0DCC1E65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escription of the ontology term</w:t>
            </w:r>
          </w:p>
        </w:tc>
      </w:tr>
      <w:tr w:rsidR="00994FDC" w14:paraId="4118007A" w14:textId="77777777" w:rsidTr="004F5B49">
        <w:tc>
          <w:tcPr>
            <w:tcW w:w="4675" w:type="dxa"/>
          </w:tcPr>
          <w:p w14:paraId="7D9763B9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ratio</w:t>
            </w:r>
          </w:p>
        </w:tc>
        <w:tc>
          <w:tcPr>
            <w:tcW w:w="4675" w:type="dxa"/>
          </w:tcPr>
          <w:p w14:paraId="33D9AEE9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Ratio of provided genes overlapping with the genes in the GO term</w:t>
            </w:r>
          </w:p>
        </w:tc>
      </w:tr>
      <w:tr w:rsidR="00994FDC" w14:paraId="2363103F" w14:textId="77777777" w:rsidTr="004F5B49">
        <w:tc>
          <w:tcPr>
            <w:tcW w:w="4675" w:type="dxa"/>
          </w:tcPr>
          <w:p w14:paraId="50D72E5F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BgRatio</w:t>
            </w:r>
            <w:proofErr w:type="spellEnd"/>
          </w:p>
        </w:tc>
        <w:tc>
          <w:tcPr>
            <w:tcW w:w="4675" w:type="dxa"/>
          </w:tcPr>
          <w:p w14:paraId="6A1ADB7C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Ratio of all genes overlapping with the genes in the GO term</w:t>
            </w:r>
          </w:p>
        </w:tc>
      </w:tr>
      <w:tr w:rsidR="00994FDC" w14:paraId="6B974AB6" w14:textId="77777777" w:rsidTr="004F5B49">
        <w:tc>
          <w:tcPr>
            <w:tcW w:w="4675" w:type="dxa"/>
          </w:tcPr>
          <w:p w14:paraId="2A72FF74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ue</w:t>
            </w:r>
            <w:proofErr w:type="spellEnd"/>
          </w:p>
        </w:tc>
        <w:tc>
          <w:tcPr>
            <w:tcW w:w="4675" w:type="dxa"/>
          </w:tcPr>
          <w:p w14:paraId="18BED252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994FDC" w14:paraId="24912942" w14:textId="77777777" w:rsidTr="004F5B49">
        <w:tc>
          <w:tcPr>
            <w:tcW w:w="4675" w:type="dxa"/>
          </w:tcPr>
          <w:p w14:paraId="261A076E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.adjust</w:t>
            </w:r>
            <w:proofErr w:type="spellEnd"/>
            <w:proofErr w:type="gramEnd"/>
          </w:p>
        </w:tc>
        <w:tc>
          <w:tcPr>
            <w:tcW w:w="4675" w:type="dxa"/>
          </w:tcPr>
          <w:p w14:paraId="4F9BBC3C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994FDC" w14:paraId="6B8EC4FD" w14:textId="77777777" w:rsidTr="004F5B49">
        <w:tc>
          <w:tcPr>
            <w:tcW w:w="4675" w:type="dxa"/>
          </w:tcPr>
          <w:p w14:paraId="6FE88C2F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ID</w:t>
            </w:r>
            <w:proofErr w:type="spellEnd"/>
          </w:p>
        </w:tc>
        <w:tc>
          <w:tcPr>
            <w:tcW w:w="4675" w:type="dxa"/>
          </w:tcPr>
          <w:p w14:paraId="4756E4A7" w14:textId="77777777" w:rsidR="00994FDC" w:rsidRDefault="00994FD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Overlapping genes between provided gene list and genes in the ontology term</w:t>
            </w:r>
          </w:p>
        </w:tc>
      </w:tr>
      <w:tr w:rsidR="00994FDC" w14:paraId="21B73EC0" w14:textId="77777777" w:rsidTr="004F5B49">
        <w:tc>
          <w:tcPr>
            <w:tcW w:w="4675" w:type="dxa"/>
          </w:tcPr>
          <w:p w14:paraId="5F281472" w14:textId="56C8CD5F" w:rsidR="00994FDC" w:rsidRDefault="003262EC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direction</w:t>
            </w:r>
          </w:p>
        </w:tc>
        <w:tc>
          <w:tcPr>
            <w:tcW w:w="4675" w:type="dxa"/>
          </w:tcPr>
          <w:p w14:paraId="1FA540E4" w14:textId="643BB1C8" w:rsidR="00994FDC" w:rsidRDefault="00A65B8F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Whether the ontology term is upregulated or downregulated in APOE4/4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iMCs</w:t>
            </w:r>
            <w:proofErr w:type="spellEnd"/>
            <w:r w:rsidR="00994FD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Upregulated</w:t>
            </w:r>
            <w:r w:rsidR="00994FD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=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genes </w:t>
            </w:r>
            <w:r w:rsidR="00A1178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with </w:t>
            </w:r>
            <w:proofErr w:type="spellStart"/>
            <w:r w:rsidR="00A1178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&gt; 0 in S12</w:t>
            </w:r>
            <w:r w:rsidR="00994FD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;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Downregulated = genes with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FC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&lt; 0 in S12)</w:t>
            </w:r>
          </w:p>
        </w:tc>
      </w:tr>
    </w:tbl>
    <w:p w14:paraId="2A57CA20" w14:textId="77777777" w:rsidR="00994FDC" w:rsidRDefault="00994FDC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72990F03" w14:textId="3415C694" w:rsidR="00DF6A83" w:rsidRPr="002B4278" w:rsidRDefault="00DF6A83" w:rsidP="00DF6A83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4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Differential gene expression analysis in fibroblasts of APOE4 carriers vs. non-carriers via MAST, related to Figure 3.</w:t>
      </w:r>
    </w:p>
    <w:p w14:paraId="10FC459E" w14:textId="74E1DAD3" w:rsidR="00DF6A83" w:rsidRPr="002B4278" w:rsidRDefault="00DF6A83" w:rsidP="00DF6A83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</w:p>
    <w:p w14:paraId="39077911" w14:textId="77777777" w:rsidR="00DF6A83" w:rsidRDefault="00DF6A83" w:rsidP="00DF6A83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6A83" w14:paraId="5C878884" w14:textId="77777777" w:rsidTr="004F5B49">
        <w:tc>
          <w:tcPr>
            <w:tcW w:w="4675" w:type="dxa"/>
          </w:tcPr>
          <w:p w14:paraId="6EBC63A1" w14:textId="77777777" w:rsidR="00DF6A83" w:rsidRPr="008F1115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4C470B41" w14:textId="77777777" w:rsidR="00DF6A83" w:rsidRPr="008F1115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DF6A83" w14:paraId="1E878627" w14:textId="77777777" w:rsidTr="004F5B49">
        <w:tc>
          <w:tcPr>
            <w:tcW w:w="4675" w:type="dxa"/>
          </w:tcPr>
          <w:p w14:paraId="568D09DE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</w:t>
            </w:r>
          </w:p>
        </w:tc>
        <w:tc>
          <w:tcPr>
            <w:tcW w:w="4675" w:type="dxa"/>
          </w:tcPr>
          <w:p w14:paraId="7BC06249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 name</w:t>
            </w:r>
          </w:p>
        </w:tc>
      </w:tr>
      <w:tr w:rsidR="00DF6A83" w14:paraId="0C7F5CD9" w14:textId="77777777" w:rsidTr="004F5B49">
        <w:tc>
          <w:tcPr>
            <w:tcW w:w="4675" w:type="dxa"/>
          </w:tcPr>
          <w:p w14:paraId="503254C4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</w:t>
            </w:r>
            <w:proofErr w:type="spellEnd"/>
          </w:p>
        </w:tc>
        <w:tc>
          <w:tcPr>
            <w:tcW w:w="4675" w:type="dxa"/>
          </w:tcPr>
          <w:p w14:paraId="35EAD1CC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DF6A83" w14:paraId="71F11AE3" w14:textId="77777777" w:rsidTr="004F5B49">
        <w:tc>
          <w:tcPr>
            <w:tcW w:w="4675" w:type="dxa"/>
          </w:tcPr>
          <w:p w14:paraId="0D19AD3A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vg_log2FC</w:t>
            </w:r>
          </w:p>
        </w:tc>
        <w:tc>
          <w:tcPr>
            <w:tcW w:w="4675" w:type="dxa"/>
          </w:tcPr>
          <w:p w14:paraId="2D174CFC" w14:textId="3914E346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og2(fold change) in gene expression in APOE4 carriers vs. non-carriers (avg_log2FC &gt; 0 indicates upregulation in APOE4 carriers)</w:t>
            </w:r>
          </w:p>
        </w:tc>
      </w:tr>
      <w:tr w:rsidR="00DF6A83" w14:paraId="37010FE1" w14:textId="77777777" w:rsidTr="004F5B49">
        <w:tc>
          <w:tcPr>
            <w:tcW w:w="4675" w:type="dxa"/>
          </w:tcPr>
          <w:p w14:paraId="49A17146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1</w:t>
            </w:r>
          </w:p>
        </w:tc>
        <w:tc>
          <w:tcPr>
            <w:tcW w:w="4675" w:type="dxa"/>
          </w:tcPr>
          <w:p w14:paraId="5183592E" w14:textId="209AC010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Percent of APOE4 carrier </w:t>
            </w:r>
            <w:r w:rsidR="00C46EC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ibroblast cells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="00C46EC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xpressing the gene</w:t>
            </w:r>
          </w:p>
        </w:tc>
      </w:tr>
      <w:tr w:rsidR="00DF6A83" w14:paraId="58146B6B" w14:textId="77777777" w:rsidTr="004F5B49">
        <w:tc>
          <w:tcPr>
            <w:tcW w:w="4675" w:type="dxa"/>
          </w:tcPr>
          <w:p w14:paraId="3ECB003B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ct.2</w:t>
            </w:r>
          </w:p>
        </w:tc>
        <w:tc>
          <w:tcPr>
            <w:tcW w:w="4675" w:type="dxa"/>
          </w:tcPr>
          <w:p w14:paraId="0CD4BAF1" w14:textId="4068F0BB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Percent of APOE3/3 </w:t>
            </w:r>
            <w:r w:rsidR="00C46EC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fibroblast cells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="00C46ECF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xpressing the gene</w:t>
            </w:r>
          </w:p>
        </w:tc>
      </w:tr>
      <w:tr w:rsidR="00DF6A83" w14:paraId="6018B972" w14:textId="77777777" w:rsidTr="004F5B49">
        <w:tc>
          <w:tcPr>
            <w:tcW w:w="4675" w:type="dxa"/>
          </w:tcPr>
          <w:p w14:paraId="2269C6BC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_val_adj</w:t>
            </w:r>
          </w:p>
        </w:tc>
        <w:tc>
          <w:tcPr>
            <w:tcW w:w="4675" w:type="dxa"/>
          </w:tcPr>
          <w:p w14:paraId="4EF9CC20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</w:tbl>
    <w:p w14:paraId="7E9E10ED" w14:textId="77777777" w:rsidR="00DF6A83" w:rsidRDefault="00DF6A83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5A965B2A" w14:textId="3090EC9B" w:rsidR="00DF6A83" w:rsidRPr="002B4278" w:rsidRDefault="00DF6A83" w:rsidP="00DF6A83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upplementary Tabl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5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Gene set enrichment analysis of APOE4 carrier vs. non-carrier </w:t>
      </w:r>
      <w:r w:rsidR="005171F4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fibroblast MAST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results from S</w:t>
      </w:r>
      <w:r w:rsidR="005171F4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14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, related to Figure </w:t>
      </w:r>
      <w:r w:rsidR="005171F4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3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.</w:t>
      </w:r>
    </w:p>
    <w:p w14:paraId="55343119" w14:textId="77777777" w:rsidR="00DF6A83" w:rsidRDefault="00DF6A83" w:rsidP="00DF6A83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6A83" w14:paraId="61943FFA" w14:textId="77777777" w:rsidTr="004F5B49">
        <w:tc>
          <w:tcPr>
            <w:tcW w:w="4675" w:type="dxa"/>
          </w:tcPr>
          <w:p w14:paraId="4E4C79ED" w14:textId="77777777" w:rsidR="00DF6A83" w:rsidRPr="008F1115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66EE5DE0" w14:textId="77777777" w:rsidR="00DF6A83" w:rsidRPr="008F1115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DF6A83" w14:paraId="29FF6883" w14:textId="77777777" w:rsidTr="004F5B49">
        <w:tc>
          <w:tcPr>
            <w:tcW w:w="4675" w:type="dxa"/>
          </w:tcPr>
          <w:p w14:paraId="0F673F5A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thway</w:t>
            </w:r>
          </w:p>
        </w:tc>
        <w:tc>
          <w:tcPr>
            <w:tcW w:w="4675" w:type="dxa"/>
          </w:tcPr>
          <w:p w14:paraId="06F617E5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ame of pathway</w:t>
            </w:r>
          </w:p>
        </w:tc>
      </w:tr>
      <w:tr w:rsidR="00DF6A83" w14:paraId="0E05A9DF" w14:textId="77777777" w:rsidTr="004F5B49">
        <w:tc>
          <w:tcPr>
            <w:tcW w:w="4675" w:type="dxa"/>
          </w:tcPr>
          <w:p w14:paraId="46592588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val</w:t>
            </w:r>
            <w:proofErr w:type="spellEnd"/>
          </w:p>
        </w:tc>
        <w:tc>
          <w:tcPr>
            <w:tcW w:w="4675" w:type="dxa"/>
          </w:tcPr>
          <w:p w14:paraId="6501B83B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minal p-value</w:t>
            </w:r>
          </w:p>
        </w:tc>
      </w:tr>
      <w:tr w:rsidR="00DF6A83" w14:paraId="76E5E22B" w14:textId="77777777" w:rsidTr="004F5B49">
        <w:tc>
          <w:tcPr>
            <w:tcW w:w="4675" w:type="dxa"/>
          </w:tcPr>
          <w:p w14:paraId="0A527BD9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padj</w:t>
            </w:r>
            <w:proofErr w:type="spellEnd"/>
          </w:p>
        </w:tc>
        <w:tc>
          <w:tcPr>
            <w:tcW w:w="4675" w:type="dxa"/>
          </w:tcPr>
          <w:p w14:paraId="1965F147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djusted p-value</w:t>
            </w:r>
          </w:p>
        </w:tc>
      </w:tr>
      <w:tr w:rsidR="00DF6A83" w14:paraId="4786D358" w14:textId="77777777" w:rsidTr="004F5B49">
        <w:tc>
          <w:tcPr>
            <w:tcW w:w="4675" w:type="dxa"/>
          </w:tcPr>
          <w:p w14:paraId="6C22805B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S</w:t>
            </w:r>
          </w:p>
        </w:tc>
        <w:tc>
          <w:tcPr>
            <w:tcW w:w="4675" w:type="dxa"/>
          </w:tcPr>
          <w:p w14:paraId="02A3231D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Enrichment score</w:t>
            </w:r>
          </w:p>
        </w:tc>
      </w:tr>
      <w:tr w:rsidR="00DF6A83" w14:paraId="36112729" w14:textId="77777777" w:rsidTr="004F5B49">
        <w:tc>
          <w:tcPr>
            <w:tcW w:w="4675" w:type="dxa"/>
          </w:tcPr>
          <w:p w14:paraId="1A66BF93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lastRenderedPageBreak/>
              <w:t>NES</w:t>
            </w:r>
          </w:p>
        </w:tc>
        <w:tc>
          <w:tcPr>
            <w:tcW w:w="4675" w:type="dxa"/>
          </w:tcPr>
          <w:p w14:paraId="72D02465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Normalized enrichment score in APOE4 carriers vs. non-carriers (NES &gt; 0 indicates enrichment in APOE4 carriers)</w:t>
            </w:r>
          </w:p>
        </w:tc>
      </w:tr>
      <w:tr w:rsidR="00DF6A83" w14:paraId="0BD1D563" w14:textId="77777777" w:rsidTr="004F5B49">
        <w:tc>
          <w:tcPr>
            <w:tcW w:w="4675" w:type="dxa"/>
          </w:tcPr>
          <w:p w14:paraId="4B181C19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</w:t>
            </w:r>
          </w:p>
        </w:tc>
        <w:tc>
          <w:tcPr>
            <w:tcW w:w="4675" w:type="dxa"/>
          </w:tcPr>
          <w:p w14:paraId="76FABA81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Size of the pathway (number of genes in that pathway)</w:t>
            </w:r>
          </w:p>
        </w:tc>
      </w:tr>
      <w:tr w:rsidR="00DF6A83" w14:paraId="30BB80F9" w14:textId="77777777" w:rsidTr="004F5B49">
        <w:tc>
          <w:tcPr>
            <w:tcW w:w="4675" w:type="dxa"/>
          </w:tcPr>
          <w:p w14:paraId="0BF3E772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eadingEdge</w:t>
            </w:r>
            <w:proofErr w:type="spellEnd"/>
          </w:p>
        </w:tc>
        <w:tc>
          <w:tcPr>
            <w:tcW w:w="4675" w:type="dxa"/>
          </w:tcPr>
          <w:p w14:paraId="2702C7E6" w14:textId="77777777" w:rsidR="00DF6A83" w:rsidRDefault="00DF6A83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Genes that are driving the enrichment</w:t>
            </w:r>
          </w:p>
        </w:tc>
      </w:tr>
    </w:tbl>
    <w:p w14:paraId="107E5BD9" w14:textId="1B488532" w:rsidR="00DF6A83" w:rsidRDefault="00DF6A83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3EB12B15" w14:textId="64C3F9D4" w:rsidR="00E3498D" w:rsidRPr="002B4278" w:rsidRDefault="00E3498D" w:rsidP="00E3498D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Supplementary Tabl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S1</w:t>
      </w:r>
      <w:r w:rsidR="00DF6A83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6</w:t>
      </w:r>
      <w:r w:rsidRPr="002B427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. </w:t>
      </w:r>
      <w:proofErr w:type="spellStart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NicheNet</w:t>
      </w:r>
      <w:proofErr w:type="spellEnd"/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 xml:space="preserve"> ligand activities in APOE4 myofibroblasts</w:t>
      </w:r>
      <w:r w:rsidR="00CE5F31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, related to Figure 4.</w:t>
      </w:r>
    </w:p>
    <w:p w14:paraId="2DCE9FE5" w14:textId="77777777" w:rsidR="00E3498D" w:rsidRDefault="00E3498D" w:rsidP="00E3498D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3498D" w14:paraId="229607CC" w14:textId="77777777" w:rsidTr="004F5B49">
        <w:tc>
          <w:tcPr>
            <w:tcW w:w="4675" w:type="dxa"/>
          </w:tcPr>
          <w:p w14:paraId="6AD8D0CE" w14:textId="77777777" w:rsidR="00E3498D" w:rsidRPr="008F1115" w:rsidRDefault="00E3498D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Column</w:t>
            </w:r>
          </w:p>
        </w:tc>
        <w:tc>
          <w:tcPr>
            <w:tcW w:w="4675" w:type="dxa"/>
          </w:tcPr>
          <w:p w14:paraId="1ACF6D05" w14:textId="77777777" w:rsidR="00E3498D" w:rsidRPr="008F1115" w:rsidRDefault="00E3498D" w:rsidP="004F5B49">
            <w:pPr>
              <w:spacing w:line="24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8F111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"/>
              </w:rPr>
              <w:t>Explanation</w:t>
            </w:r>
          </w:p>
        </w:tc>
      </w:tr>
      <w:tr w:rsidR="00E3498D" w14:paraId="1CA444FA" w14:textId="77777777" w:rsidTr="004F5B49">
        <w:tc>
          <w:tcPr>
            <w:tcW w:w="4675" w:type="dxa"/>
          </w:tcPr>
          <w:p w14:paraId="70B5F2AD" w14:textId="6AD6068C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test_ligand</w:t>
            </w:r>
            <w:proofErr w:type="spellEnd"/>
          </w:p>
        </w:tc>
        <w:tc>
          <w:tcPr>
            <w:tcW w:w="4675" w:type="dxa"/>
          </w:tcPr>
          <w:p w14:paraId="0F2BC153" w14:textId="4D1172DF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Ligand name</w:t>
            </w:r>
          </w:p>
        </w:tc>
      </w:tr>
      <w:tr w:rsidR="00E3498D" w14:paraId="47DD7281" w14:textId="77777777" w:rsidTr="004F5B49">
        <w:tc>
          <w:tcPr>
            <w:tcW w:w="4675" w:type="dxa"/>
          </w:tcPr>
          <w:p w14:paraId="64F6EAA8" w14:textId="798994FA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upr</w:t>
            </w:r>
            <w:proofErr w:type="spellEnd"/>
          </w:p>
        </w:tc>
        <w:tc>
          <w:tcPr>
            <w:tcW w:w="4675" w:type="dxa"/>
          </w:tcPr>
          <w:p w14:paraId="6F9525F1" w14:textId="050C1C53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rea under the precision-recall curve (AUPR)</w:t>
            </w:r>
          </w:p>
        </w:tc>
      </w:tr>
      <w:tr w:rsidR="00E3498D" w14:paraId="2EB8B0EE" w14:textId="77777777" w:rsidTr="004F5B49">
        <w:tc>
          <w:tcPr>
            <w:tcW w:w="4675" w:type="dxa"/>
          </w:tcPr>
          <w:p w14:paraId="157EA48B" w14:textId="12025321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aupr_corrected</w:t>
            </w:r>
            <w:proofErr w:type="spellEnd"/>
          </w:p>
        </w:tc>
        <w:tc>
          <w:tcPr>
            <w:tcW w:w="4675" w:type="dxa"/>
          </w:tcPr>
          <w:p w14:paraId="367B2EA1" w14:textId="0FA40C82" w:rsidR="00E3498D" w:rsidRDefault="00CE2154" w:rsidP="004F5B49">
            <w:pPr>
              <w:spacing w:line="24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"/>
              </w:rPr>
              <w:t>Corrected AUPR value</w:t>
            </w:r>
          </w:p>
        </w:tc>
      </w:tr>
    </w:tbl>
    <w:p w14:paraId="0CDABDD4" w14:textId="77777777" w:rsidR="00E3498D" w:rsidRPr="008F1115" w:rsidRDefault="00E3498D" w:rsidP="008F111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sectPr w:rsidR="00E3498D" w:rsidRPr="008F1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15"/>
    <w:rsid w:val="00020734"/>
    <w:rsid w:val="0004407B"/>
    <w:rsid w:val="0005618B"/>
    <w:rsid w:val="001002FA"/>
    <w:rsid w:val="00147A26"/>
    <w:rsid w:val="001845DF"/>
    <w:rsid w:val="001A6099"/>
    <w:rsid w:val="001B20E5"/>
    <w:rsid w:val="002605F0"/>
    <w:rsid w:val="002607A8"/>
    <w:rsid w:val="00290289"/>
    <w:rsid w:val="002B4278"/>
    <w:rsid w:val="002E465E"/>
    <w:rsid w:val="002F30E8"/>
    <w:rsid w:val="0030016C"/>
    <w:rsid w:val="00313FE0"/>
    <w:rsid w:val="003262EC"/>
    <w:rsid w:val="00326772"/>
    <w:rsid w:val="003362BE"/>
    <w:rsid w:val="003D34D2"/>
    <w:rsid w:val="004831AF"/>
    <w:rsid w:val="005171F4"/>
    <w:rsid w:val="00572970"/>
    <w:rsid w:val="005A0B53"/>
    <w:rsid w:val="005C41D0"/>
    <w:rsid w:val="005C52B7"/>
    <w:rsid w:val="00671928"/>
    <w:rsid w:val="006C0291"/>
    <w:rsid w:val="007243D6"/>
    <w:rsid w:val="00743963"/>
    <w:rsid w:val="008A4BDD"/>
    <w:rsid w:val="008F1115"/>
    <w:rsid w:val="00963045"/>
    <w:rsid w:val="00994FDC"/>
    <w:rsid w:val="009C7F67"/>
    <w:rsid w:val="00A03721"/>
    <w:rsid w:val="00A1178E"/>
    <w:rsid w:val="00A62130"/>
    <w:rsid w:val="00A65B8F"/>
    <w:rsid w:val="00A726D3"/>
    <w:rsid w:val="00A83403"/>
    <w:rsid w:val="00B413EF"/>
    <w:rsid w:val="00B57785"/>
    <w:rsid w:val="00C46ECF"/>
    <w:rsid w:val="00C50552"/>
    <w:rsid w:val="00C5476A"/>
    <w:rsid w:val="00CE2154"/>
    <w:rsid w:val="00CE5F31"/>
    <w:rsid w:val="00CF6998"/>
    <w:rsid w:val="00D05B3D"/>
    <w:rsid w:val="00D25404"/>
    <w:rsid w:val="00D63F6B"/>
    <w:rsid w:val="00D96935"/>
    <w:rsid w:val="00DE6354"/>
    <w:rsid w:val="00DF6A83"/>
    <w:rsid w:val="00E3498D"/>
    <w:rsid w:val="00E91D5C"/>
    <w:rsid w:val="00EB0F37"/>
    <w:rsid w:val="00EC37F6"/>
    <w:rsid w:val="00EC5CD1"/>
    <w:rsid w:val="00F37216"/>
    <w:rsid w:val="00F8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615FE"/>
  <w15:chartTrackingRefBased/>
  <w15:docId w15:val="{51B0C0CE-8854-3247-9DB0-C54C1EC1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11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1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1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1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1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1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1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1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1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1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1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11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11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11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F1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el.blanchard@mss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1417</Words>
  <Characters>8531</Characters>
  <Application>Microsoft Office Word</Application>
  <DocSecurity>0</DocSecurity>
  <Lines>1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xton Schuldt</dc:creator>
  <cp:keywords/>
  <dc:description/>
  <cp:lastModifiedBy>Braxton Schuldt</cp:lastModifiedBy>
  <cp:revision>51</cp:revision>
  <dcterms:created xsi:type="dcterms:W3CDTF">2025-08-10T19:22:00Z</dcterms:created>
  <dcterms:modified xsi:type="dcterms:W3CDTF">2025-08-18T18:14:00Z</dcterms:modified>
</cp:coreProperties>
</file>